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CABE23" w14:textId="41DFACAD" w:rsidR="00A649CD" w:rsidRPr="00F65D70" w:rsidRDefault="000E1C4A" w:rsidP="00F65D70">
      <w:pPr>
        <w:spacing w:line="240" w:lineRule="auto"/>
        <w:rPr>
          <w:rFonts w:ascii="Arial" w:hAnsi="Arial" w:cs="Arial"/>
          <w:b/>
        </w:rPr>
      </w:pPr>
      <w:r w:rsidRPr="00F65D70">
        <w:rPr>
          <w:rFonts w:ascii="Arial" w:hAnsi="Arial" w:cs="Arial"/>
          <w:b/>
        </w:rPr>
        <w:t>Supplementa</w:t>
      </w:r>
      <w:r w:rsidR="00F65D70">
        <w:rPr>
          <w:rFonts w:ascii="Arial" w:hAnsi="Arial" w:cs="Arial"/>
          <w:b/>
        </w:rPr>
        <w:t>l</w:t>
      </w:r>
      <w:r w:rsidRPr="00F65D70">
        <w:rPr>
          <w:rFonts w:ascii="Arial" w:hAnsi="Arial" w:cs="Arial"/>
          <w:b/>
        </w:rPr>
        <w:t xml:space="preserve"> table 1</w:t>
      </w:r>
      <w:r w:rsidR="00A4491A" w:rsidRPr="00F65D70">
        <w:rPr>
          <w:rFonts w:ascii="Arial" w:hAnsi="Arial" w:cs="Arial"/>
          <w:b/>
        </w:rPr>
        <w:t>: Nutrient intakes, nutrient adequacy, dietary diversity, and nutritional status of pregnant women in each study arm</w:t>
      </w:r>
    </w:p>
    <w:tbl>
      <w:tblPr>
        <w:tblStyle w:val="TableGrid"/>
        <w:tblW w:w="96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567"/>
        <w:gridCol w:w="1842"/>
        <w:gridCol w:w="1842"/>
        <w:gridCol w:w="1843"/>
        <w:gridCol w:w="1844"/>
      </w:tblGrid>
      <w:tr w:rsidR="005E3788" w:rsidRPr="00F65D70" w14:paraId="06379856" w14:textId="77777777" w:rsidTr="00117451">
        <w:trPr>
          <w:cantSplit/>
          <w:tblHeader/>
        </w:trPr>
        <w:tc>
          <w:tcPr>
            <w:tcW w:w="1668" w:type="dxa"/>
            <w:tcBorders>
              <w:bottom w:val="nil"/>
            </w:tcBorders>
          </w:tcPr>
          <w:p w14:paraId="74ED29A4" w14:textId="77777777" w:rsidR="005E3788" w:rsidRPr="00F65D70" w:rsidRDefault="005E3788" w:rsidP="000E1C4A">
            <w:pPr>
              <w:spacing w:before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0A283C9B" w14:textId="77777777" w:rsidR="005E3788" w:rsidRPr="00F65D70" w:rsidRDefault="005E3788" w:rsidP="000E1C4A">
            <w:pPr>
              <w:spacing w:before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7371" w:type="dxa"/>
            <w:gridSpan w:val="4"/>
            <w:tcBorders>
              <w:bottom w:val="nil"/>
            </w:tcBorders>
          </w:tcPr>
          <w:p w14:paraId="49636C1E" w14:textId="47A11826" w:rsidR="005E3788" w:rsidRPr="00F65D70" w:rsidRDefault="005E3788" w:rsidP="000E1C4A">
            <w:pPr>
              <w:spacing w:before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F65D70">
              <w:rPr>
                <w:rFonts w:ascii="Arial" w:hAnsi="Arial" w:cs="Arial"/>
                <w:b/>
                <w:sz w:val="20"/>
              </w:rPr>
              <w:t xml:space="preserve">Mean ± SD (median) </w:t>
            </w:r>
          </w:p>
        </w:tc>
      </w:tr>
      <w:tr w:rsidR="005E3788" w:rsidRPr="00F65D70" w14:paraId="6632060F" w14:textId="77777777" w:rsidTr="00117451">
        <w:trPr>
          <w:cantSplit/>
          <w:tblHeader/>
        </w:trPr>
        <w:tc>
          <w:tcPr>
            <w:tcW w:w="1668" w:type="dxa"/>
            <w:tcBorders>
              <w:top w:val="nil"/>
              <w:bottom w:val="single" w:sz="4" w:space="0" w:color="auto"/>
            </w:tcBorders>
          </w:tcPr>
          <w:p w14:paraId="1DDBE220" w14:textId="77777777" w:rsidR="005E3788" w:rsidRPr="00F65D70" w:rsidRDefault="005E3788" w:rsidP="000E1C4A">
            <w:pPr>
              <w:spacing w:before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F65D70">
              <w:rPr>
                <w:rFonts w:ascii="Arial" w:hAnsi="Arial" w:cs="Arial"/>
                <w:b/>
                <w:sz w:val="20"/>
              </w:rPr>
              <w:t>Outcome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CA298B4" w14:textId="5A9A7B17" w:rsidR="005E3788" w:rsidRPr="00F65D70" w:rsidRDefault="005E3788" w:rsidP="000E1C4A">
            <w:pPr>
              <w:spacing w:before="0" w:line="360" w:lineRule="auto"/>
              <w:jc w:val="center"/>
              <w:rPr>
                <w:rFonts w:ascii="Arial" w:hAnsi="Arial" w:cs="Arial"/>
                <w:b/>
                <w:i/>
                <w:sz w:val="20"/>
              </w:rPr>
            </w:pPr>
            <w:proofErr w:type="gramStart"/>
            <w:r w:rsidRPr="00F65D70">
              <w:rPr>
                <w:rFonts w:ascii="Arial" w:hAnsi="Arial" w:cs="Arial"/>
                <w:b/>
                <w:i/>
                <w:sz w:val="20"/>
              </w:rPr>
              <w:t>n</w:t>
            </w:r>
            <w:proofErr w:type="gramEnd"/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177EB906" w14:textId="6FB179FA" w:rsidR="005E3788" w:rsidRPr="00F65D70" w:rsidRDefault="00A4491A" w:rsidP="000E1C4A">
            <w:pPr>
              <w:spacing w:before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F65D70">
              <w:rPr>
                <w:rFonts w:ascii="Arial" w:hAnsi="Arial" w:cs="Arial"/>
                <w:b/>
                <w:sz w:val="20"/>
              </w:rPr>
              <w:t>Control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738CD506" w14:textId="77777777" w:rsidR="005E3788" w:rsidRPr="00F65D70" w:rsidRDefault="005E3788" w:rsidP="000E1C4A">
            <w:pPr>
              <w:spacing w:before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F65D70">
              <w:rPr>
                <w:rFonts w:ascii="Arial" w:hAnsi="Arial" w:cs="Arial"/>
                <w:b/>
                <w:sz w:val="20"/>
              </w:rPr>
              <w:t>PL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CD529B5" w14:textId="77777777" w:rsidR="005E3788" w:rsidRPr="00F65D70" w:rsidRDefault="005E3788" w:rsidP="000E1C4A">
            <w:pPr>
              <w:spacing w:before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F65D70">
              <w:rPr>
                <w:rFonts w:ascii="Arial" w:hAnsi="Arial" w:cs="Arial"/>
                <w:b/>
                <w:sz w:val="20"/>
              </w:rPr>
              <w:t>PLA + cash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</w:tcPr>
          <w:p w14:paraId="18ADFF90" w14:textId="77777777" w:rsidR="005E3788" w:rsidRPr="00F65D70" w:rsidRDefault="005E3788" w:rsidP="000E1C4A">
            <w:pPr>
              <w:spacing w:before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F65D70">
              <w:rPr>
                <w:rFonts w:ascii="Arial" w:hAnsi="Arial" w:cs="Arial"/>
                <w:b/>
                <w:sz w:val="20"/>
              </w:rPr>
              <w:t>PLA + food</w:t>
            </w:r>
          </w:p>
        </w:tc>
      </w:tr>
      <w:tr w:rsidR="005E3788" w:rsidRPr="00F65D70" w14:paraId="29EA59A9" w14:textId="77777777" w:rsidTr="00117451">
        <w:tc>
          <w:tcPr>
            <w:tcW w:w="1668" w:type="dxa"/>
            <w:tcBorders>
              <w:top w:val="single" w:sz="4" w:space="0" w:color="auto"/>
            </w:tcBorders>
          </w:tcPr>
          <w:p w14:paraId="281F69FB" w14:textId="77777777" w:rsidR="005E3788" w:rsidRPr="00F65D70" w:rsidRDefault="005E3788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 xml:space="preserve">Kcal/d 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E7BD6B7" w14:textId="7371121F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805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83197AD" w14:textId="44C902C3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2239± 730 (2146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194AB5B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2102± 635 (2107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F7E7DED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2147± 700 (2061)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72B1CBF5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2302± 708 (2205)</w:t>
            </w:r>
          </w:p>
        </w:tc>
      </w:tr>
      <w:tr w:rsidR="005E3788" w:rsidRPr="00F65D70" w14:paraId="3A7D9847" w14:textId="77777777" w:rsidTr="00117451">
        <w:tc>
          <w:tcPr>
            <w:tcW w:w="1668" w:type="dxa"/>
          </w:tcPr>
          <w:p w14:paraId="1E7E725A" w14:textId="77777777" w:rsidR="005E3788" w:rsidRPr="00F65D70" w:rsidRDefault="005E3788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 xml:space="preserve">Kcal adequacy ratio/d </w:t>
            </w:r>
          </w:p>
        </w:tc>
        <w:tc>
          <w:tcPr>
            <w:tcW w:w="567" w:type="dxa"/>
          </w:tcPr>
          <w:p w14:paraId="4FD224D7" w14:textId="2F0F11A0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805</w:t>
            </w:r>
          </w:p>
        </w:tc>
        <w:tc>
          <w:tcPr>
            <w:tcW w:w="1842" w:type="dxa"/>
          </w:tcPr>
          <w:p w14:paraId="73F5A4E2" w14:textId="1FE92F8E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0.88± 0.29 (0.84)</w:t>
            </w:r>
          </w:p>
        </w:tc>
        <w:tc>
          <w:tcPr>
            <w:tcW w:w="1842" w:type="dxa"/>
          </w:tcPr>
          <w:p w14:paraId="31C3692A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0.80± 0.24 (0.79)</w:t>
            </w:r>
          </w:p>
        </w:tc>
        <w:tc>
          <w:tcPr>
            <w:tcW w:w="1843" w:type="dxa"/>
          </w:tcPr>
          <w:p w14:paraId="30A63BDD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0.82± 0.26 (0.80)</w:t>
            </w:r>
          </w:p>
        </w:tc>
        <w:tc>
          <w:tcPr>
            <w:tcW w:w="1844" w:type="dxa"/>
          </w:tcPr>
          <w:p w14:paraId="74534B53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0.91± 0.29 (0.89)</w:t>
            </w:r>
          </w:p>
        </w:tc>
      </w:tr>
      <w:tr w:rsidR="005E3788" w:rsidRPr="00F65D70" w14:paraId="472B15A2" w14:textId="77777777" w:rsidTr="00117451">
        <w:tc>
          <w:tcPr>
            <w:tcW w:w="1668" w:type="dxa"/>
          </w:tcPr>
          <w:p w14:paraId="7F47AFA2" w14:textId="77777777" w:rsidR="005E3788" w:rsidRPr="00F65D70" w:rsidRDefault="005E3788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Protein, g/d</w:t>
            </w:r>
          </w:p>
        </w:tc>
        <w:tc>
          <w:tcPr>
            <w:tcW w:w="567" w:type="dxa"/>
          </w:tcPr>
          <w:p w14:paraId="57B12632" w14:textId="7023EF6E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805</w:t>
            </w:r>
          </w:p>
        </w:tc>
        <w:tc>
          <w:tcPr>
            <w:tcW w:w="1842" w:type="dxa"/>
          </w:tcPr>
          <w:p w14:paraId="7C29E3DE" w14:textId="4BDC262B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67.8± 24.2 (65.2)</w:t>
            </w:r>
          </w:p>
        </w:tc>
        <w:tc>
          <w:tcPr>
            <w:tcW w:w="1842" w:type="dxa"/>
          </w:tcPr>
          <w:p w14:paraId="6E17ABF7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64.3± 21.5 (63.5)</w:t>
            </w:r>
          </w:p>
        </w:tc>
        <w:tc>
          <w:tcPr>
            <w:tcW w:w="1843" w:type="dxa"/>
          </w:tcPr>
          <w:p w14:paraId="1D2D075D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67.2± 22.2 (64.1)</w:t>
            </w:r>
          </w:p>
        </w:tc>
        <w:tc>
          <w:tcPr>
            <w:tcW w:w="1844" w:type="dxa"/>
          </w:tcPr>
          <w:p w14:paraId="63802C29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70.5± 21.7 (70.0)</w:t>
            </w:r>
          </w:p>
        </w:tc>
      </w:tr>
      <w:tr w:rsidR="005E3788" w:rsidRPr="00F65D70" w14:paraId="3883BC0E" w14:textId="77777777" w:rsidTr="00117451">
        <w:tc>
          <w:tcPr>
            <w:tcW w:w="1668" w:type="dxa"/>
          </w:tcPr>
          <w:p w14:paraId="5AE9C18A" w14:textId="77777777" w:rsidR="005E3788" w:rsidRPr="00F65D70" w:rsidRDefault="005E3788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 xml:space="preserve">Protein adequacy ratio/d </w:t>
            </w:r>
          </w:p>
        </w:tc>
        <w:tc>
          <w:tcPr>
            <w:tcW w:w="567" w:type="dxa"/>
          </w:tcPr>
          <w:p w14:paraId="7779F9EF" w14:textId="2DA533AA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805</w:t>
            </w:r>
          </w:p>
        </w:tc>
        <w:tc>
          <w:tcPr>
            <w:tcW w:w="1842" w:type="dxa"/>
          </w:tcPr>
          <w:p w14:paraId="54B2B53B" w14:textId="42133F8E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1.32± 0.46 (1.30)</w:t>
            </w:r>
          </w:p>
        </w:tc>
        <w:tc>
          <w:tcPr>
            <w:tcW w:w="1842" w:type="dxa"/>
          </w:tcPr>
          <w:p w14:paraId="66DF7A10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1.22± 0.39 (1.22)</w:t>
            </w:r>
          </w:p>
        </w:tc>
        <w:tc>
          <w:tcPr>
            <w:tcW w:w="1843" w:type="dxa"/>
          </w:tcPr>
          <w:p w14:paraId="265AABA7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1.28± 0.42 (1.22)</w:t>
            </w:r>
          </w:p>
        </w:tc>
        <w:tc>
          <w:tcPr>
            <w:tcW w:w="1844" w:type="dxa"/>
          </w:tcPr>
          <w:p w14:paraId="7F77F876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1.36± 0.42 (1.33)</w:t>
            </w:r>
          </w:p>
        </w:tc>
      </w:tr>
      <w:tr w:rsidR="005E3788" w:rsidRPr="00F65D70" w14:paraId="59DFC24C" w14:textId="77777777" w:rsidTr="00117451">
        <w:tc>
          <w:tcPr>
            <w:tcW w:w="1668" w:type="dxa"/>
          </w:tcPr>
          <w:p w14:paraId="30D24239" w14:textId="77777777" w:rsidR="005E3788" w:rsidRPr="00F65D70" w:rsidRDefault="005E3788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Dietary iron, mg/d</w:t>
            </w:r>
          </w:p>
        </w:tc>
        <w:tc>
          <w:tcPr>
            <w:tcW w:w="567" w:type="dxa"/>
          </w:tcPr>
          <w:p w14:paraId="59B796E9" w14:textId="35BBDF65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805</w:t>
            </w:r>
          </w:p>
        </w:tc>
        <w:tc>
          <w:tcPr>
            <w:tcW w:w="1842" w:type="dxa"/>
          </w:tcPr>
          <w:p w14:paraId="0D435615" w14:textId="1D762D61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14.8±5.2 (14.6)</w:t>
            </w:r>
          </w:p>
        </w:tc>
        <w:tc>
          <w:tcPr>
            <w:tcW w:w="1842" w:type="dxa"/>
          </w:tcPr>
          <w:p w14:paraId="6B4A2125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13.8±4.3 (13.7)</w:t>
            </w:r>
          </w:p>
        </w:tc>
        <w:tc>
          <w:tcPr>
            <w:tcW w:w="1843" w:type="dxa"/>
          </w:tcPr>
          <w:p w14:paraId="15E66727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15.2±5.9 (14.5)</w:t>
            </w:r>
          </w:p>
        </w:tc>
        <w:tc>
          <w:tcPr>
            <w:tcW w:w="1844" w:type="dxa"/>
          </w:tcPr>
          <w:p w14:paraId="43100D6C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16.3±5.8 (16.0)</w:t>
            </w:r>
          </w:p>
        </w:tc>
      </w:tr>
      <w:tr w:rsidR="005E3788" w:rsidRPr="00F65D70" w14:paraId="2979AC91" w14:textId="77777777" w:rsidTr="00117451">
        <w:tc>
          <w:tcPr>
            <w:tcW w:w="1668" w:type="dxa"/>
          </w:tcPr>
          <w:p w14:paraId="782DC42F" w14:textId="77777777" w:rsidR="005E3788" w:rsidRPr="00F65D70" w:rsidRDefault="005E3788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 xml:space="preserve">Dietary iron adequacy ratio/d </w:t>
            </w:r>
          </w:p>
        </w:tc>
        <w:tc>
          <w:tcPr>
            <w:tcW w:w="567" w:type="dxa"/>
          </w:tcPr>
          <w:p w14:paraId="7B70D2CE" w14:textId="0375E8FB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805</w:t>
            </w:r>
          </w:p>
        </w:tc>
        <w:tc>
          <w:tcPr>
            <w:tcW w:w="1842" w:type="dxa"/>
          </w:tcPr>
          <w:p w14:paraId="0ECC3278" w14:textId="73255D15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0.42± 0.15 (0.42)</w:t>
            </w:r>
          </w:p>
        </w:tc>
        <w:tc>
          <w:tcPr>
            <w:tcW w:w="1842" w:type="dxa"/>
          </w:tcPr>
          <w:p w14:paraId="4AB8CE94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0.39± 0.12 (0.39)</w:t>
            </w:r>
          </w:p>
        </w:tc>
        <w:tc>
          <w:tcPr>
            <w:tcW w:w="1843" w:type="dxa"/>
          </w:tcPr>
          <w:p w14:paraId="2ED9EB51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0.43± 0.17 (0.41)</w:t>
            </w:r>
          </w:p>
        </w:tc>
        <w:tc>
          <w:tcPr>
            <w:tcW w:w="1844" w:type="dxa"/>
          </w:tcPr>
          <w:p w14:paraId="79255D50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0.47± 0.16 (0.46)</w:t>
            </w:r>
          </w:p>
        </w:tc>
      </w:tr>
      <w:tr w:rsidR="005E3788" w:rsidRPr="00F65D70" w14:paraId="72552FE8" w14:textId="77777777" w:rsidTr="00117451">
        <w:tc>
          <w:tcPr>
            <w:tcW w:w="1668" w:type="dxa"/>
          </w:tcPr>
          <w:p w14:paraId="3BDDFCBC" w14:textId="77777777" w:rsidR="005E3788" w:rsidRPr="00F65D70" w:rsidRDefault="005E3788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% Total iron (including supplements) PA &gt;0.7</w:t>
            </w:r>
          </w:p>
        </w:tc>
        <w:tc>
          <w:tcPr>
            <w:tcW w:w="567" w:type="dxa"/>
          </w:tcPr>
          <w:p w14:paraId="60E27FF3" w14:textId="5D779D01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805</w:t>
            </w:r>
          </w:p>
        </w:tc>
        <w:tc>
          <w:tcPr>
            <w:tcW w:w="1842" w:type="dxa"/>
          </w:tcPr>
          <w:p w14:paraId="4E358BC4" w14:textId="3254237F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16%</w:t>
            </w:r>
          </w:p>
        </w:tc>
        <w:tc>
          <w:tcPr>
            <w:tcW w:w="1842" w:type="dxa"/>
          </w:tcPr>
          <w:p w14:paraId="773FC560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21%</w:t>
            </w:r>
          </w:p>
        </w:tc>
        <w:tc>
          <w:tcPr>
            <w:tcW w:w="1843" w:type="dxa"/>
          </w:tcPr>
          <w:p w14:paraId="6483F8A5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28%</w:t>
            </w:r>
          </w:p>
        </w:tc>
        <w:tc>
          <w:tcPr>
            <w:tcW w:w="1844" w:type="dxa"/>
          </w:tcPr>
          <w:p w14:paraId="35E6CD0D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23%</w:t>
            </w:r>
          </w:p>
        </w:tc>
      </w:tr>
      <w:tr w:rsidR="005E3788" w:rsidRPr="00F65D70" w14:paraId="16AFBE0B" w14:textId="77777777" w:rsidTr="00117451">
        <w:tc>
          <w:tcPr>
            <w:tcW w:w="1668" w:type="dxa"/>
          </w:tcPr>
          <w:p w14:paraId="491BBC5C" w14:textId="77777777" w:rsidR="005E3788" w:rsidRPr="00F65D70" w:rsidRDefault="005E3788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Vitamin C, mg/d</w:t>
            </w:r>
          </w:p>
        </w:tc>
        <w:tc>
          <w:tcPr>
            <w:tcW w:w="567" w:type="dxa"/>
          </w:tcPr>
          <w:p w14:paraId="575713AE" w14:textId="50CF1591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805</w:t>
            </w:r>
          </w:p>
        </w:tc>
        <w:tc>
          <w:tcPr>
            <w:tcW w:w="1842" w:type="dxa"/>
          </w:tcPr>
          <w:p w14:paraId="4815F09C" w14:textId="6C536BAF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133± 144 (96)</w:t>
            </w:r>
          </w:p>
        </w:tc>
        <w:tc>
          <w:tcPr>
            <w:tcW w:w="1842" w:type="dxa"/>
          </w:tcPr>
          <w:p w14:paraId="0CBC6CB0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117± 85 (99)</w:t>
            </w:r>
          </w:p>
        </w:tc>
        <w:tc>
          <w:tcPr>
            <w:tcW w:w="1843" w:type="dxa"/>
          </w:tcPr>
          <w:p w14:paraId="33A25183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137±128 (102)</w:t>
            </w:r>
          </w:p>
        </w:tc>
        <w:tc>
          <w:tcPr>
            <w:tcW w:w="1844" w:type="dxa"/>
          </w:tcPr>
          <w:p w14:paraId="751DE38E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154±113 (125)</w:t>
            </w:r>
          </w:p>
        </w:tc>
      </w:tr>
      <w:tr w:rsidR="005E3788" w:rsidRPr="00F65D70" w14:paraId="3E898B56" w14:textId="77777777" w:rsidTr="00117451">
        <w:tc>
          <w:tcPr>
            <w:tcW w:w="1668" w:type="dxa"/>
          </w:tcPr>
          <w:p w14:paraId="6F1A5E6C" w14:textId="77777777" w:rsidR="005E3788" w:rsidRPr="00F65D70" w:rsidRDefault="005E3788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Vitamin A RE/d</w:t>
            </w:r>
          </w:p>
        </w:tc>
        <w:tc>
          <w:tcPr>
            <w:tcW w:w="567" w:type="dxa"/>
          </w:tcPr>
          <w:p w14:paraId="4B49AB6D" w14:textId="337B2C3A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805</w:t>
            </w:r>
          </w:p>
        </w:tc>
        <w:tc>
          <w:tcPr>
            <w:tcW w:w="1842" w:type="dxa"/>
          </w:tcPr>
          <w:p w14:paraId="61A53870" w14:textId="429AE4D6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486±449 (359)</w:t>
            </w:r>
          </w:p>
        </w:tc>
        <w:tc>
          <w:tcPr>
            <w:tcW w:w="1842" w:type="dxa"/>
          </w:tcPr>
          <w:p w14:paraId="1A730D69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454±401 (362)</w:t>
            </w:r>
          </w:p>
        </w:tc>
        <w:tc>
          <w:tcPr>
            <w:tcW w:w="1843" w:type="dxa"/>
          </w:tcPr>
          <w:p w14:paraId="4AD63E20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498±502 (386)</w:t>
            </w:r>
          </w:p>
        </w:tc>
        <w:tc>
          <w:tcPr>
            <w:tcW w:w="1844" w:type="dxa"/>
          </w:tcPr>
          <w:p w14:paraId="181A2852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498±513 (366)</w:t>
            </w:r>
          </w:p>
        </w:tc>
      </w:tr>
      <w:tr w:rsidR="005E3788" w:rsidRPr="00F65D70" w14:paraId="616D1865" w14:textId="77777777" w:rsidTr="00117451">
        <w:tc>
          <w:tcPr>
            <w:tcW w:w="1668" w:type="dxa"/>
          </w:tcPr>
          <w:p w14:paraId="3DB328E6" w14:textId="77777777" w:rsidR="005E3788" w:rsidRPr="00F65D70" w:rsidRDefault="005E3788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</w:rPr>
            </w:pPr>
            <w:proofErr w:type="spellStart"/>
            <w:r w:rsidRPr="00F65D70">
              <w:rPr>
                <w:rFonts w:ascii="Arial" w:hAnsi="Arial" w:cs="Arial"/>
                <w:sz w:val="20"/>
              </w:rPr>
              <w:t>Thiamin</w:t>
            </w:r>
            <w:proofErr w:type="spellEnd"/>
            <w:r w:rsidRPr="00F65D70">
              <w:rPr>
                <w:rFonts w:ascii="Arial" w:hAnsi="Arial" w:cs="Arial"/>
                <w:sz w:val="20"/>
              </w:rPr>
              <w:t>, mg/d</w:t>
            </w:r>
          </w:p>
        </w:tc>
        <w:tc>
          <w:tcPr>
            <w:tcW w:w="567" w:type="dxa"/>
          </w:tcPr>
          <w:p w14:paraId="5E5AB546" w14:textId="175C6AAA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805</w:t>
            </w:r>
          </w:p>
        </w:tc>
        <w:tc>
          <w:tcPr>
            <w:tcW w:w="1842" w:type="dxa"/>
          </w:tcPr>
          <w:p w14:paraId="1D34E469" w14:textId="64424B96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1.5±0.7 (1.5)</w:t>
            </w:r>
          </w:p>
        </w:tc>
        <w:tc>
          <w:tcPr>
            <w:tcW w:w="1842" w:type="dxa"/>
          </w:tcPr>
          <w:p w14:paraId="112B565B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1.4±0.5 (1.4)</w:t>
            </w:r>
          </w:p>
        </w:tc>
        <w:tc>
          <w:tcPr>
            <w:tcW w:w="1843" w:type="dxa"/>
          </w:tcPr>
          <w:p w14:paraId="469C9C1A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1.5±0.6 (1.5)</w:t>
            </w:r>
          </w:p>
        </w:tc>
        <w:tc>
          <w:tcPr>
            <w:tcW w:w="1844" w:type="dxa"/>
          </w:tcPr>
          <w:p w14:paraId="011D7062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1.6±1.0 (1.5)</w:t>
            </w:r>
          </w:p>
        </w:tc>
      </w:tr>
      <w:tr w:rsidR="005E3788" w:rsidRPr="00F65D70" w14:paraId="4140279F" w14:textId="77777777" w:rsidTr="00117451">
        <w:tc>
          <w:tcPr>
            <w:tcW w:w="1668" w:type="dxa"/>
          </w:tcPr>
          <w:p w14:paraId="314DCEC2" w14:textId="77777777" w:rsidR="005E3788" w:rsidRPr="00F65D70" w:rsidRDefault="005E3788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Riboflavin, mg/d</w:t>
            </w:r>
          </w:p>
        </w:tc>
        <w:tc>
          <w:tcPr>
            <w:tcW w:w="567" w:type="dxa"/>
          </w:tcPr>
          <w:p w14:paraId="01BC5C16" w14:textId="4F74BB12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805</w:t>
            </w:r>
          </w:p>
        </w:tc>
        <w:tc>
          <w:tcPr>
            <w:tcW w:w="1842" w:type="dxa"/>
          </w:tcPr>
          <w:p w14:paraId="1101B548" w14:textId="58E91AF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1.1±0.6 (1.0)</w:t>
            </w:r>
          </w:p>
        </w:tc>
        <w:tc>
          <w:tcPr>
            <w:tcW w:w="1842" w:type="dxa"/>
          </w:tcPr>
          <w:p w14:paraId="0994459B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1.0±0.5 (0.9)</w:t>
            </w:r>
          </w:p>
        </w:tc>
        <w:tc>
          <w:tcPr>
            <w:tcW w:w="1843" w:type="dxa"/>
          </w:tcPr>
          <w:p w14:paraId="183EF280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1.3±0.7 (1.1)</w:t>
            </w:r>
          </w:p>
        </w:tc>
        <w:tc>
          <w:tcPr>
            <w:tcW w:w="1844" w:type="dxa"/>
          </w:tcPr>
          <w:p w14:paraId="41E9CBE7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1.6±1.0 (1.4)</w:t>
            </w:r>
          </w:p>
        </w:tc>
      </w:tr>
      <w:tr w:rsidR="005E3788" w:rsidRPr="00F65D70" w14:paraId="240061FE" w14:textId="77777777" w:rsidTr="00117451">
        <w:tc>
          <w:tcPr>
            <w:tcW w:w="1668" w:type="dxa"/>
          </w:tcPr>
          <w:p w14:paraId="553CDC45" w14:textId="77777777" w:rsidR="005E3788" w:rsidRPr="00F65D70" w:rsidRDefault="005E3788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Niacin, mg/d</w:t>
            </w:r>
          </w:p>
        </w:tc>
        <w:tc>
          <w:tcPr>
            <w:tcW w:w="567" w:type="dxa"/>
          </w:tcPr>
          <w:p w14:paraId="614AE43F" w14:textId="4C398E09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805</w:t>
            </w:r>
          </w:p>
        </w:tc>
        <w:tc>
          <w:tcPr>
            <w:tcW w:w="1842" w:type="dxa"/>
          </w:tcPr>
          <w:p w14:paraId="1ADB3748" w14:textId="3225701D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16.3± 7.1 (15.0)</w:t>
            </w:r>
          </w:p>
        </w:tc>
        <w:tc>
          <w:tcPr>
            <w:tcW w:w="1842" w:type="dxa"/>
          </w:tcPr>
          <w:p w14:paraId="66E4946E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15.1± 5.3 (14.2)</w:t>
            </w:r>
          </w:p>
        </w:tc>
        <w:tc>
          <w:tcPr>
            <w:tcW w:w="1843" w:type="dxa"/>
          </w:tcPr>
          <w:p w14:paraId="6A1F208B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15.9± 6.2 (15.1)</w:t>
            </w:r>
          </w:p>
        </w:tc>
        <w:tc>
          <w:tcPr>
            <w:tcW w:w="1844" w:type="dxa"/>
          </w:tcPr>
          <w:p w14:paraId="47305381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18.2± 9.4 (17.2)</w:t>
            </w:r>
          </w:p>
        </w:tc>
      </w:tr>
      <w:tr w:rsidR="005E3788" w:rsidRPr="00F65D70" w14:paraId="454FA006" w14:textId="77777777" w:rsidTr="00117451">
        <w:tc>
          <w:tcPr>
            <w:tcW w:w="1668" w:type="dxa"/>
          </w:tcPr>
          <w:p w14:paraId="3DBC16DA" w14:textId="77777777" w:rsidR="005E3788" w:rsidRPr="00F65D70" w:rsidRDefault="005E3788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Vitamin B</w:t>
            </w:r>
            <w:r w:rsidRPr="00F65D70">
              <w:rPr>
                <w:rFonts w:ascii="Arial" w:hAnsi="Arial" w:cs="Arial"/>
                <w:sz w:val="20"/>
                <w:vertAlign w:val="subscript"/>
              </w:rPr>
              <w:t>6</w:t>
            </w:r>
            <w:r w:rsidRPr="00F65D70">
              <w:rPr>
                <w:rFonts w:ascii="Arial" w:hAnsi="Arial" w:cs="Arial"/>
                <w:sz w:val="20"/>
              </w:rPr>
              <w:t>, mg/d</w:t>
            </w:r>
          </w:p>
        </w:tc>
        <w:tc>
          <w:tcPr>
            <w:tcW w:w="567" w:type="dxa"/>
          </w:tcPr>
          <w:p w14:paraId="10B3F9D1" w14:textId="570AC9B5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805</w:t>
            </w:r>
          </w:p>
        </w:tc>
        <w:tc>
          <w:tcPr>
            <w:tcW w:w="1842" w:type="dxa"/>
          </w:tcPr>
          <w:p w14:paraId="73C59145" w14:textId="11234252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2.2±0.8 (2.1)</w:t>
            </w:r>
          </w:p>
        </w:tc>
        <w:tc>
          <w:tcPr>
            <w:tcW w:w="1842" w:type="dxa"/>
          </w:tcPr>
          <w:p w14:paraId="7D62E95E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2.0±0.6 (2.0)</w:t>
            </w:r>
          </w:p>
        </w:tc>
        <w:tc>
          <w:tcPr>
            <w:tcW w:w="1843" w:type="dxa"/>
          </w:tcPr>
          <w:p w14:paraId="569FAB2A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2.1±0.8 (2.0)</w:t>
            </w:r>
          </w:p>
        </w:tc>
        <w:tc>
          <w:tcPr>
            <w:tcW w:w="1844" w:type="dxa"/>
          </w:tcPr>
          <w:p w14:paraId="46765960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2.4±0.9 (2.2)</w:t>
            </w:r>
          </w:p>
        </w:tc>
      </w:tr>
      <w:tr w:rsidR="005E3788" w:rsidRPr="00F65D70" w14:paraId="7391105B" w14:textId="77777777" w:rsidTr="00117451">
        <w:tc>
          <w:tcPr>
            <w:tcW w:w="1668" w:type="dxa"/>
          </w:tcPr>
          <w:p w14:paraId="1ABAF274" w14:textId="77777777" w:rsidR="005E3788" w:rsidRPr="00F65D70" w:rsidRDefault="005E3788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Folate, µg/d</w:t>
            </w:r>
          </w:p>
        </w:tc>
        <w:tc>
          <w:tcPr>
            <w:tcW w:w="567" w:type="dxa"/>
          </w:tcPr>
          <w:p w14:paraId="45C4F58C" w14:textId="53E907CF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805</w:t>
            </w:r>
          </w:p>
        </w:tc>
        <w:tc>
          <w:tcPr>
            <w:tcW w:w="1842" w:type="dxa"/>
          </w:tcPr>
          <w:p w14:paraId="10F411AD" w14:textId="638378FA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639± 624 (383)</w:t>
            </w:r>
          </w:p>
        </w:tc>
        <w:tc>
          <w:tcPr>
            <w:tcW w:w="1842" w:type="dxa"/>
          </w:tcPr>
          <w:p w14:paraId="7E56E2E6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961± 1092 (507)</w:t>
            </w:r>
          </w:p>
        </w:tc>
        <w:tc>
          <w:tcPr>
            <w:tcW w:w="1843" w:type="dxa"/>
          </w:tcPr>
          <w:p w14:paraId="664B9594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1092± 963 (936)</w:t>
            </w:r>
          </w:p>
        </w:tc>
        <w:tc>
          <w:tcPr>
            <w:tcW w:w="1844" w:type="dxa"/>
          </w:tcPr>
          <w:p w14:paraId="7CB62AB3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996± 853 (715)</w:t>
            </w:r>
          </w:p>
        </w:tc>
      </w:tr>
      <w:tr w:rsidR="005E3788" w:rsidRPr="00F65D70" w14:paraId="390D9E26" w14:textId="77777777" w:rsidTr="00117451">
        <w:tc>
          <w:tcPr>
            <w:tcW w:w="1668" w:type="dxa"/>
          </w:tcPr>
          <w:p w14:paraId="1F2D72AA" w14:textId="77777777" w:rsidR="005E3788" w:rsidRPr="00F65D70" w:rsidRDefault="005E3788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Vitamin B</w:t>
            </w:r>
            <w:r w:rsidRPr="00F65D70">
              <w:rPr>
                <w:rFonts w:ascii="Arial" w:hAnsi="Arial" w:cs="Arial"/>
                <w:sz w:val="20"/>
                <w:vertAlign w:val="subscript"/>
              </w:rPr>
              <w:t>12</w:t>
            </w:r>
            <w:r w:rsidRPr="00F65D70">
              <w:rPr>
                <w:rFonts w:ascii="Arial" w:hAnsi="Arial" w:cs="Arial"/>
                <w:sz w:val="20"/>
              </w:rPr>
              <w:t>, µg/d</w:t>
            </w:r>
          </w:p>
        </w:tc>
        <w:tc>
          <w:tcPr>
            <w:tcW w:w="567" w:type="dxa"/>
          </w:tcPr>
          <w:p w14:paraId="779A23C2" w14:textId="2DDD6EFC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805</w:t>
            </w:r>
          </w:p>
        </w:tc>
        <w:tc>
          <w:tcPr>
            <w:tcW w:w="1842" w:type="dxa"/>
          </w:tcPr>
          <w:p w14:paraId="2D94A41F" w14:textId="300CD6D3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0.8± 0.9 (0.4)</w:t>
            </w:r>
          </w:p>
        </w:tc>
        <w:tc>
          <w:tcPr>
            <w:tcW w:w="1842" w:type="dxa"/>
          </w:tcPr>
          <w:p w14:paraId="3A69143A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0.7± 0.9 (0.4)</w:t>
            </w:r>
          </w:p>
        </w:tc>
        <w:tc>
          <w:tcPr>
            <w:tcW w:w="1843" w:type="dxa"/>
          </w:tcPr>
          <w:p w14:paraId="6C39BC2D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1.1± 1.7 (0.7)</w:t>
            </w:r>
          </w:p>
        </w:tc>
        <w:tc>
          <w:tcPr>
            <w:tcW w:w="1844" w:type="dxa"/>
          </w:tcPr>
          <w:p w14:paraId="7DF4F2A5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1.6± 1.9 (1.2)</w:t>
            </w:r>
          </w:p>
        </w:tc>
      </w:tr>
      <w:tr w:rsidR="005E3788" w:rsidRPr="00F65D70" w14:paraId="56EFC04C" w14:textId="77777777" w:rsidTr="00117451">
        <w:tc>
          <w:tcPr>
            <w:tcW w:w="1668" w:type="dxa"/>
          </w:tcPr>
          <w:p w14:paraId="5A78FB88" w14:textId="77777777" w:rsidR="005E3788" w:rsidRPr="00F65D70" w:rsidRDefault="005E3788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Zinc, mg/d</w:t>
            </w:r>
          </w:p>
        </w:tc>
        <w:tc>
          <w:tcPr>
            <w:tcW w:w="567" w:type="dxa"/>
          </w:tcPr>
          <w:p w14:paraId="0562F324" w14:textId="22F78AC5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805</w:t>
            </w:r>
          </w:p>
        </w:tc>
        <w:tc>
          <w:tcPr>
            <w:tcW w:w="1842" w:type="dxa"/>
          </w:tcPr>
          <w:p w14:paraId="6E56878A" w14:textId="6F5AB1C6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11.3± 4.0 (10.9)</w:t>
            </w:r>
          </w:p>
        </w:tc>
        <w:tc>
          <w:tcPr>
            <w:tcW w:w="1842" w:type="dxa"/>
          </w:tcPr>
          <w:p w14:paraId="089AB1FF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11.5± 4.2 (10.7)</w:t>
            </w:r>
          </w:p>
        </w:tc>
        <w:tc>
          <w:tcPr>
            <w:tcW w:w="1843" w:type="dxa"/>
          </w:tcPr>
          <w:p w14:paraId="31AB36AA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12.1± 4.6 (11.3)</w:t>
            </w:r>
          </w:p>
        </w:tc>
        <w:tc>
          <w:tcPr>
            <w:tcW w:w="1844" w:type="dxa"/>
          </w:tcPr>
          <w:p w14:paraId="105CE5FC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13.6± 4.6 (13.1)</w:t>
            </w:r>
          </w:p>
        </w:tc>
      </w:tr>
      <w:tr w:rsidR="005E3788" w:rsidRPr="00F65D70" w14:paraId="3B208307" w14:textId="77777777" w:rsidTr="00117451">
        <w:tc>
          <w:tcPr>
            <w:tcW w:w="1668" w:type="dxa"/>
          </w:tcPr>
          <w:p w14:paraId="46B115F3" w14:textId="77777777" w:rsidR="005E3788" w:rsidRPr="00F65D70" w:rsidRDefault="005E3788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Calcium, mg/d</w:t>
            </w:r>
          </w:p>
        </w:tc>
        <w:tc>
          <w:tcPr>
            <w:tcW w:w="567" w:type="dxa"/>
          </w:tcPr>
          <w:p w14:paraId="36D80B30" w14:textId="0D937D83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805</w:t>
            </w:r>
          </w:p>
        </w:tc>
        <w:tc>
          <w:tcPr>
            <w:tcW w:w="1842" w:type="dxa"/>
          </w:tcPr>
          <w:p w14:paraId="12A3EC2A" w14:textId="40166972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654± 462 (505)</w:t>
            </w:r>
          </w:p>
        </w:tc>
        <w:tc>
          <w:tcPr>
            <w:tcW w:w="1842" w:type="dxa"/>
          </w:tcPr>
          <w:p w14:paraId="35A7B56A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606± 405 (474)</w:t>
            </w:r>
          </w:p>
        </w:tc>
        <w:tc>
          <w:tcPr>
            <w:tcW w:w="1843" w:type="dxa"/>
          </w:tcPr>
          <w:p w14:paraId="7DE77926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768± 473 (645)</w:t>
            </w:r>
          </w:p>
        </w:tc>
        <w:tc>
          <w:tcPr>
            <w:tcW w:w="1844" w:type="dxa"/>
          </w:tcPr>
          <w:p w14:paraId="341F983F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843± 564 (710)</w:t>
            </w:r>
          </w:p>
        </w:tc>
      </w:tr>
      <w:tr w:rsidR="005E3788" w:rsidRPr="00F65D70" w14:paraId="6B2BED06" w14:textId="77777777" w:rsidTr="00117451">
        <w:tc>
          <w:tcPr>
            <w:tcW w:w="1668" w:type="dxa"/>
          </w:tcPr>
          <w:p w14:paraId="694F6AB9" w14:textId="77777777" w:rsidR="005E3788" w:rsidRPr="00F65D70" w:rsidRDefault="005E3788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</w:rPr>
            </w:pPr>
            <w:bookmarkStart w:id="0" w:name="_GoBack"/>
            <w:r w:rsidRPr="00F65D70">
              <w:rPr>
                <w:rFonts w:ascii="Arial" w:hAnsi="Arial" w:cs="Arial"/>
                <w:sz w:val="20"/>
              </w:rPr>
              <w:t xml:space="preserve">MPA </w:t>
            </w:r>
          </w:p>
        </w:tc>
        <w:tc>
          <w:tcPr>
            <w:tcW w:w="567" w:type="dxa"/>
          </w:tcPr>
          <w:p w14:paraId="2EA76424" w14:textId="6E42CB2D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805</w:t>
            </w:r>
          </w:p>
        </w:tc>
        <w:tc>
          <w:tcPr>
            <w:tcW w:w="1842" w:type="dxa"/>
          </w:tcPr>
          <w:p w14:paraId="26BE2A7A" w14:textId="193202F0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0.37± 0.20 (0.36)</w:t>
            </w:r>
          </w:p>
        </w:tc>
        <w:tc>
          <w:tcPr>
            <w:tcW w:w="1842" w:type="dxa"/>
          </w:tcPr>
          <w:p w14:paraId="68705A0B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0.38± 0.18 (0.39)</w:t>
            </w:r>
          </w:p>
        </w:tc>
        <w:tc>
          <w:tcPr>
            <w:tcW w:w="1843" w:type="dxa"/>
          </w:tcPr>
          <w:p w14:paraId="393B3C07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0.40± 0.20 (0.41)</w:t>
            </w:r>
          </w:p>
        </w:tc>
        <w:tc>
          <w:tcPr>
            <w:tcW w:w="1844" w:type="dxa"/>
          </w:tcPr>
          <w:p w14:paraId="307A9ED4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0.39± 0.20 (0.38)</w:t>
            </w:r>
          </w:p>
        </w:tc>
      </w:tr>
      <w:bookmarkEnd w:id="0"/>
      <w:tr w:rsidR="005E3788" w:rsidRPr="00F65D70" w14:paraId="6B59C4B6" w14:textId="77777777" w:rsidTr="00117451">
        <w:tc>
          <w:tcPr>
            <w:tcW w:w="1668" w:type="dxa"/>
          </w:tcPr>
          <w:p w14:paraId="0F31005C" w14:textId="77777777" w:rsidR="005E3788" w:rsidRPr="00F65D70" w:rsidRDefault="005E3788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 xml:space="preserve">MDD-W </w:t>
            </w:r>
          </w:p>
          <w:p w14:paraId="65E78297" w14:textId="77777777" w:rsidR="005E3788" w:rsidRPr="00F65D70" w:rsidRDefault="005E3788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(</w:t>
            </w:r>
            <w:proofErr w:type="gramStart"/>
            <w:r w:rsidRPr="00F65D70">
              <w:rPr>
                <w:rFonts w:ascii="Arial" w:hAnsi="Arial" w:cs="Arial"/>
                <w:sz w:val="20"/>
              </w:rPr>
              <w:t>score</w:t>
            </w:r>
            <w:proofErr w:type="gramEnd"/>
            <w:r w:rsidRPr="00F65D70">
              <w:rPr>
                <w:rFonts w:ascii="Arial" w:hAnsi="Arial" w:cs="Arial"/>
                <w:sz w:val="20"/>
              </w:rPr>
              <w:t xml:space="preserve"> of 0 to 10) </w:t>
            </w:r>
          </w:p>
        </w:tc>
        <w:tc>
          <w:tcPr>
            <w:tcW w:w="567" w:type="dxa"/>
          </w:tcPr>
          <w:p w14:paraId="757D331D" w14:textId="13796D38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805</w:t>
            </w:r>
          </w:p>
        </w:tc>
        <w:tc>
          <w:tcPr>
            <w:tcW w:w="1842" w:type="dxa"/>
          </w:tcPr>
          <w:p w14:paraId="7D89CB65" w14:textId="66B98055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4.6± 1.2 (5.0)</w:t>
            </w:r>
          </w:p>
        </w:tc>
        <w:tc>
          <w:tcPr>
            <w:tcW w:w="1842" w:type="dxa"/>
          </w:tcPr>
          <w:p w14:paraId="2A4CDB27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4.6± 1.2 (5.0)</w:t>
            </w:r>
          </w:p>
        </w:tc>
        <w:tc>
          <w:tcPr>
            <w:tcW w:w="1843" w:type="dxa"/>
          </w:tcPr>
          <w:p w14:paraId="61802B93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5.0± 1.2 (5.0)</w:t>
            </w:r>
          </w:p>
        </w:tc>
        <w:tc>
          <w:tcPr>
            <w:tcW w:w="1844" w:type="dxa"/>
          </w:tcPr>
          <w:p w14:paraId="0D14A064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4.8± 1.2 (5.0)</w:t>
            </w:r>
          </w:p>
        </w:tc>
      </w:tr>
      <w:tr w:rsidR="005E3788" w:rsidRPr="00F65D70" w14:paraId="27049B72" w14:textId="77777777" w:rsidTr="00117451">
        <w:tc>
          <w:tcPr>
            <w:tcW w:w="1668" w:type="dxa"/>
            <w:tcBorders>
              <w:bottom w:val="single" w:sz="4" w:space="0" w:color="auto"/>
            </w:tcBorders>
          </w:tcPr>
          <w:p w14:paraId="6DDC76A5" w14:textId="77777777" w:rsidR="005E3788" w:rsidRPr="00F65D70" w:rsidRDefault="005E3788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 xml:space="preserve">MUAC, cm 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C57FFFB" w14:textId="345FB82A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805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DC093F3" w14:textId="5F1ED180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23.5± 2.1 (23.5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FF89C6F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24.3± 2.1 (23.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F9608EC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24.4± 2.1 (24.1)</w:t>
            </w: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59E0FADB" w14:textId="77777777" w:rsidR="005E3788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24.1± 2.0 (23.9)</w:t>
            </w:r>
          </w:p>
        </w:tc>
      </w:tr>
      <w:tr w:rsidR="005E3788" w:rsidRPr="00F65D70" w14:paraId="1B29D3AF" w14:textId="77777777" w:rsidTr="00117451">
        <w:tc>
          <w:tcPr>
            <w:tcW w:w="960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2552E1E" w14:textId="564C38F3" w:rsidR="005E3788" w:rsidRPr="00F65D70" w:rsidRDefault="005E3788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  <w:vertAlign w:val="superscript"/>
              </w:rPr>
            </w:pPr>
            <w:r w:rsidRPr="00F65D70">
              <w:rPr>
                <w:rFonts w:ascii="Arial" w:hAnsi="Arial" w:cs="Arial"/>
                <w:sz w:val="20"/>
              </w:rPr>
              <w:t xml:space="preserve">Values are reported as mean ± SD (median), calculated using mean intakes of the three recalls, rather than ‘usual’ intakes calculated from best linear unbiased predictors. </w:t>
            </w:r>
          </w:p>
          <w:p w14:paraId="68D7000D" w14:textId="2D3A94E6" w:rsidR="005E3788" w:rsidRPr="00F65D70" w:rsidRDefault="00117451" w:rsidP="000E1C4A">
            <w:pPr>
              <w:spacing w:before="0" w:line="360" w:lineRule="auto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 xml:space="preserve">PA= Probability of Adequacy; MPA= Mean Probability of Adequacy; </w:t>
            </w:r>
            <w:r w:rsidR="005E3788" w:rsidRPr="00F65D70">
              <w:rPr>
                <w:rFonts w:ascii="Arial" w:hAnsi="Arial" w:cs="Arial"/>
                <w:sz w:val="20"/>
              </w:rPr>
              <w:t xml:space="preserve">MDD-W= Minimum Dietary Diversity for Women; </w:t>
            </w:r>
            <w:r w:rsidRPr="00F65D70">
              <w:rPr>
                <w:rFonts w:ascii="Arial" w:hAnsi="Arial" w:cs="Arial"/>
                <w:sz w:val="20"/>
              </w:rPr>
              <w:t xml:space="preserve">MUAC= Mid-upper arm circumference; </w:t>
            </w:r>
            <w:r w:rsidR="005E3788" w:rsidRPr="00F65D70">
              <w:rPr>
                <w:rFonts w:ascii="Arial" w:hAnsi="Arial" w:cs="Arial"/>
                <w:sz w:val="20"/>
              </w:rPr>
              <w:t>PLA= Participatory Learning and Action</w:t>
            </w:r>
            <w:r w:rsidRPr="00F65D70">
              <w:rPr>
                <w:rFonts w:ascii="Arial" w:hAnsi="Arial" w:cs="Arial"/>
                <w:sz w:val="20"/>
              </w:rPr>
              <w:t>;</w:t>
            </w:r>
          </w:p>
        </w:tc>
      </w:tr>
    </w:tbl>
    <w:p w14:paraId="19D07DAE" w14:textId="69941C17" w:rsidR="000E1C4A" w:rsidRPr="00F65D70" w:rsidRDefault="00A4491A" w:rsidP="00F65D70">
      <w:pPr>
        <w:spacing w:line="276" w:lineRule="auto"/>
        <w:rPr>
          <w:rFonts w:ascii="Arial" w:hAnsi="Arial" w:cs="Arial"/>
          <w:b/>
        </w:rPr>
      </w:pPr>
      <w:r w:rsidRPr="00F65D70">
        <w:rPr>
          <w:rFonts w:ascii="Arial" w:hAnsi="Arial" w:cs="Arial"/>
          <w:b/>
        </w:rPr>
        <w:lastRenderedPageBreak/>
        <w:t>Supplementa</w:t>
      </w:r>
      <w:r w:rsidR="00F65D70">
        <w:rPr>
          <w:rFonts w:ascii="Arial" w:hAnsi="Arial" w:cs="Arial"/>
          <w:b/>
        </w:rPr>
        <w:t>l</w:t>
      </w:r>
      <w:r w:rsidRPr="00F65D70">
        <w:rPr>
          <w:rFonts w:ascii="Arial" w:hAnsi="Arial" w:cs="Arial"/>
          <w:b/>
        </w:rPr>
        <w:t xml:space="preserve"> table 2: Consumption of food groups and iron-folate supplements by pregnant women in each study arm</w:t>
      </w:r>
    </w:p>
    <w:tbl>
      <w:tblPr>
        <w:tblStyle w:val="TableGrid"/>
        <w:tblW w:w="9181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709"/>
        <w:gridCol w:w="1418"/>
        <w:gridCol w:w="1276"/>
        <w:gridCol w:w="1418"/>
        <w:gridCol w:w="1417"/>
      </w:tblGrid>
      <w:tr w:rsidR="00912611" w:rsidRPr="00F65D70" w14:paraId="7CA0510E" w14:textId="77777777" w:rsidTr="00117451">
        <w:trPr>
          <w:cantSplit/>
          <w:tblHeader/>
        </w:trPr>
        <w:tc>
          <w:tcPr>
            <w:tcW w:w="2943" w:type="dxa"/>
            <w:tcBorders>
              <w:top w:val="single" w:sz="4" w:space="0" w:color="auto"/>
              <w:bottom w:val="nil"/>
            </w:tcBorders>
          </w:tcPr>
          <w:p w14:paraId="6E722C50" w14:textId="77777777" w:rsidR="00912611" w:rsidRPr="00F65D70" w:rsidRDefault="00912611" w:rsidP="000E1C4A">
            <w:pPr>
              <w:spacing w:before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60FED43" w14:textId="77777777" w:rsidR="00912611" w:rsidRPr="00F65D70" w:rsidRDefault="00912611" w:rsidP="000E1C4A">
            <w:pPr>
              <w:spacing w:before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5529" w:type="dxa"/>
            <w:gridSpan w:val="4"/>
            <w:tcBorders>
              <w:top w:val="single" w:sz="4" w:space="0" w:color="auto"/>
              <w:bottom w:val="nil"/>
            </w:tcBorders>
          </w:tcPr>
          <w:p w14:paraId="2D1AEA6E" w14:textId="7C75A10B" w:rsidR="00912611" w:rsidRPr="00F65D70" w:rsidRDefault="00912611" w:rsidP="000E1C4A">
            <w:pPr>
              <w:spacing w:before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F65D70">
              <w:rPr>
                <w:rFonts w:ascii="Arial" w:hAnsi="Arial" w:cs="Arial"/>
                <w:b/>
                <w:sz w:val="20"/>
              </w:rPr>
              <w:t xml:space="preserve">% </w:t>
            </w:r>
            <w:proofErr w:type="gramStart"/>
            <w:r w:rsidRPr="00F65D70">
              <w:rPr>
                <w:rFonts w:ascii="Arial" w:hAnsi="Arial" w:cs="Arial"/>
                <w:b/>
                <w:sz w:val="20"/>
              </w:rPr>
              <w:t>consuming</w:t>
            </w:r>
            <w:proofErr w:type="gramEnd"/>
            <w:r w:rsidRPr="00F65D70">
              <w:rPr>
                <w:rFonts w:ascii="Arial" w:hAnsi="Arial" w:cs="Arial"/>
                <w:b/>
                <w:sz w:val="20"/>
              </w:rPr>
              <w:t xml:space="preserve"> any </w:t>
            </w:r>
          </w:p>
        </w:tc>
      </w:tr>
      <w:tr w:rsidR="00912611" w:rsidRPr="00F65D70" w14:paraId="53079D5D" w14:textId="77777777" w:rsidTr="00117451">
        <w:trPr>
          <w:cantSplit/>
          <w:tblHeader/>
        </w:trPr>
        <w:tc>
          <w:tcPr>
            <w:tcW w:w="2943" w:type="dxa"/>
            <w:tcBorders>
              <w:top w:val="nil"/>
              <w:bottom w:val="single" w:sz="4" w:space="0" w:color="auto"/>
            </w:tcBorders>
          </w:tcPr>
          <w:p w14:paraId="2D5270C9" w14:textId="77777777" w:rsidR="00912611" w:rsidRPr="00F65D70" w:rsidRDefault="00912611" w:rsidP="000E1C4A">
            <w:pPr>
              <w:spacing w:before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F65D70">
              <w:rPr>
                <w:rFonts w:ascii="Arial" w:hAnsi="Arial" w:cs="Arial"/>
                <w:b/>
                <w:sz w:val="20"/>
              </w:rPr>
              <w:t>Outcom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D9A37B2" w14:textId="3B8A986F" w:rsidR="00912611" w:rsidRPr="00F65D70" w:rsidRDefault="00912611" w:rsidP="000E1C4A">
            <w:pPr>
              <w:spacing w:before="0" w:line="360" w:lineRule="auto"/>
              <w:jc w:val="center"/>
              <w:rPr>
                <w:rFonts w:ascii="Arial" w:hAnsi="Arial" w:cs="Arial"/>
                <w:b/>
                <w:i/>
                <w:sz w:val="20"/>
              </w:rPr>
            </w:pPr>
            <w:proofErr w:type="gramStart"/>
            <w:r w:rsidRPr="00F65D70">
              <w:rPr>
                <w:rFonts w:ascii="Arial" w:hAnsi="Arial" w:cs="Arial"/>
                <w:b/>
                <w:i/>
                <w:sz w:val="20"/>
              </w:rPr>
              <w:t>n</w:t>
            </w:r>
            <w:proofErr w:type="gramEnd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EBD9BAC" w14:textId="334B9442" w:rsidR="00912611" w:rsidRPr="00F65D70" w:rsidRDefault="00A4491A" w:rsidP="000E1C4A">
            <w:pPr>
              <w:spacing w:before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F65D70">
              <w:rPr>
                <w:rFonts w:ascii="Arial" w:hAnsi="Arial" w:cs="Arial"/>
                <w:b/>
                <w:sz w:val="20"/>
              </w:rPr>
              <w:t>Control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B09E85B" w14:textId="77777777" w:rsidR="00912611" w:rsidRPr="00F65D70" w:rsidRDefault="00912611" w:rsidP="000E1C4A">
            <w:pPr>
              <w:spacing w:before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F65D70">
              <w:rPr>
                <w:rFonts w:ascii="Arial" w:hAnsi="Arial" w:cs="Arial"/>
                <w:b/>
                <w:sz w:val="20"/>
              </w:rPr>
              <w:t>PL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623C0DA" w14:textId="77777777" w:rsidR="00912611" w:rsidRPr="00F65D70" w:rsidRDefault="00912611" w:rsidP="000E1C4A">
            <w:pPr>
              <w:spacing w:before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F65D70">
              <w:rPr>
                <w:rFonts w:ascii="Arial" w:hAnsi="Arial" w:cs="Arial"/>
                <w:b/>
                <w:sz w:val="20"/>
              </w:rPr>
              <w:t>PLA + cash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4AA4436" w14:textId="77777777" w:rsidR="00912611" w:rsidRPr="00F65D70" w:rsidRDefault="00912611" w:rsidP="000E1C4A">
            <w:pPr>
              <w:spacing w:before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F65D70">
              <w:rPr>
                <w:rFonts w:ascii="Arial" w:hAnsi="Arial" w:cs="Arial"/>
                <w:b/>
                <w:sz w:val="20"/>
              </w:rPr>
              <w:t>PLA + food</w:t>
            </w:r>
          </w:p>
        </w:tc>
      </w:tr>
      <w:tr w:rsidR="00912611" w:rsidRPr="00F65D70" w14:paraId="43092FFD" w14:textId="77777777" w:rsidTr="00117451">
        <w:trPr>
          <w:cantSplit/>
          <w:tblHeader/>
        </w:trPr>
        <w:tc>
          <w:tcPr>
            <w:tcW w:w="2943" w:type="dxa"/>
            <w:tcBorders>
              <w:top w:val="single" w:sz="4" w:space="0" w:color="auto"/>
            </w:tcBorders>
          </w:tcPr>
          <w:p w14:paraId="662CD924" w14:textId="77777777" w:rsidR="00912611" w:rsidRPr="00F65D70" w:rsidRDefault="00912611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Iron-folate supplement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923F71F" w14:textId="2B5522DA" w:rsidR="00912611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80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1932A8B" w14:textId="605788B2" w:rsidR="00912611" w:rsidRPr="00F65D70" w:rsidRDefault="00912611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28.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5D408FC" w14:textId="77777777" w:rsidR="00912611" w:rsidRPr="00F65D70" w:rsidRDefault="00912611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44.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2699A5E" w14:textId="77777777" w:rsidR="00912611" w:rsidRPr="00F65D70" w:rsidRDefault="00912611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61.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853D46C" w14:textId="77777777" w:rsidR="00912611" w:rsidRPr="00F65D70" w:rsidRDefault="00912611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54.1</w:t>
            </w:r>
          </w:p>
        </w:tc>
      </w:tr>
      <w:tr w:rsidR="00912611" w:rsidRPr="00F65D70" w14:paraId="58D24248" w14:textId="77777777" w:rsidTr="00117451">
        <w:trPr>
          <w:cantSplit/>
          <w:tblHeader/>
        </w:trPr>
        <w:tc>
          <w:tcPr>
            <w:tcW w:w="2943" w:type="dxa"/>
          </w:tcPr>
          <w:p w14:paraId="5282E762" w14:textId="77777777" w:rsidR="00912611" w:rsidRPr="00F65D70" w:rsidRDefault="00912611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Flesh foods</w:t>
            </w:r>
          </w:p>
        </w:tc>
        <w:tc>
          <w:tcPr>
            <w:tcW w:w="709" w:type="dxa"/>
          </w:tcPr>
          <w:p w14:paraId="1B009E96" w14:textId="7C26C901" w:rsidR="00912611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805</w:t>
            </w:r>
          </w:p>
        </w:tc>
        <w:tc>
          <w:tcPr>
            <w:tcW w:w="1418" w:type="dxa"/>
          </w:tcPr>
          <w:p w14:paraId="02F378B7" w14:textId="13CC2DAA" w:rsidR="00912611" w:rsidRPr="00F65D70" w:rsidRDefault="00912611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32.7</w:t>
            </w:r>
          </w:p>
        </w:tc>
        <w:tc>
          <w:tcPr>
            <w:tcW w:w="1276" w:type="dxa"/>
          </w:tcPr>
          <w:p w14:paraId="516ABD5A" w14:textId="77777777" w:rsidR="00912611" w:rsidRPr="00F65D70" w:rsidRDefault="00912611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40.9</w:t>
            </w:r>
          </w:p>
        </w:tc>
        <w:tc>
          <w:tcPr>
            <w:tcW w:w="1418" w:type="dxa"/>
          </w:tcPr>
          <w:p w14:paraId="06EEFA5F" w14:textId="77777777" w:rsidR="00912611" w:rsidRPr="00F65D70" w:rsidRDefault="00912611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39.2</w:t>
            </w:r>
          </w:p>
        </w:tc>
        <w:tc>
          <w:tcPr>
            <w:tcW w:w="1417" w:type="dxa"/>
          </w:tcPr>
          <w:p w14:paraId="1907BC5F" w14:textId="77777777" w:rsidR="00912611" w:rsidRPr="00F65D70" w:rsidRDefault="00912611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37.6</w:t>
            </w:r>
          </w:p>
        </w:tc>
      </w:tr>
      <w:tr w:rsidR="00912611" w:rsidRPr="00F65D70" w14:paraId="525880ED" w14:textId="77777777" w:rsidTr="00117451">
        <w:trPr>
          <w:cantSplit/>
          <w:tblHeader/>
        </w:trPr>
        <w:tc>
          <w:tcPr>
            <w:tcW w:w="2943" w:type="dxa"/>
          </w:tcPr>
          <w:p w14:paraId="15459FB9" w14:textId="77777777" w:rsidR="00912611" w:rsidRPr="00F65D70" w:rsidRDefault="00912611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Dairy</w:t>
            </w:r>
          </w:p>
        </w:tc>
        <w:tc>
          <w:tcPr>
            <w:tcW w:w="709" w:type="dxa"/>
          </w:tcPr>
          <w:p w14:paraId="3E80AC73" w14:textId="76FA13F6" w:rsidR="00912611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805</w:t>
            </w:r>
          </w:p>
        </w:tc>
        <w:tc>
          <w:tcPr>
            <w:tcW w:w="1418" w:type="dxa"/>
          </w:tcPr>
          <w:p w14:paraId="2B0D2E56" w14:textId="01D0B371" w:rsidR="00912611" w:rsidRPr="00F65D70" w:rsidRDefault="00912611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68.0</w:t>
            </w:r>
          </w:p>
        </w:tc>
        <w:tc>
          <w:tcPr>
            <w:tcW w:w="1276" w:type="dxa"/>
          </w:tcPr>
          <w:p w14:paraId="33B76093" w14:textId="77777777" w:rsidR="00912611" w:rsidRPr="00F65D70" w:rsidRDefault="00912611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58.4</w:t>
            </w:r>
          </w:p>
        </w:tc>
        <w:tc>
          <w:tcPr>
            <w:tcW w:w="1418" w:type="dxa"/>
          </w:tcPr>
          <w:p w14:paraId="1D00BE3F" w14:textId="77777777" w:rsidR="00912611" w:rsidRPr="00F65D70" w:rsidRDefault="00912611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79.2</w:t>
            </w:r>
          </w:p>
        </w:tc>
        <w:tc>
          <w:tcPr>
            <w:tcW w:w="1417" w:type="dxa"/>
          </w:tcPr>
          <w:p w14:paraId="408F3E5E" w14:textId="77777777" w:rsidR="00912611" w:rsidRPr="00F65D70" w:rsidRDefault="00912611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66.1</w:t>
            </w:r>
          </w:p>
        </w:tc>
      </w:tr>
      <w:tr w:rsidR="00912611" w:rsidRPr="00F65D70" w14:paraId="309AB481" w14:textId="77777777" w:rsidTr="00117451">
        <w:trPr>
          <w:cantSplit/>
          <w:tblHeader/>
        </w:trPr>
        <w:tc>
          <w:tcPr>
            <w:tcW w:w="2943" w:type="dxa"/>
          </w:tcPr>
          <w:p w14:paraId="2856E9B4" w14:textId="77777777" w:rsidR="00912611" w:rsidRPr="00F65D70" w:rsidRDefault="00912611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Green leafy vegetables</w:t>
            </w:r>
          </w:p>
        </w:tc>
        <w:tc>
          <w:tcPr>
            <w:tcW w:w="709" w:type="dxa"/>
          </w:tcPr>
          <w:p w14:paraId="51758B9C" w14:textId="72DCB415" w:rsidR="00912611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805</w:t>
            </w:r>
          </w:p>
        </w:tc>
        <w:tc>
          <w:tcPr>
            <w:tcW w:w="1418" w:type="dxa"/>
          </w:tcPr>
          <w:p w14:paraId="29505D8F" w14:textId="69648CAC" w:rsidR="00912611" w:rsidRPr="00F65D70" w:rsidRDefault="00912611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66.7</w:t>
            </w:r>
          </w:p>
        </w:tc>
        <w:tc>
          <w:tcPr>
            <w:tcW w:w="1276" w:type="dxa"/>
          </w:tcPr>
          <w:p w14:paraId="0B21EF26" w14:textId="77777777" w:rsidR="00912611" w:rsidRPr="00F65D70" w:rsidRDefault="00912611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67.5</w:t>
            </w:r>
          </w:p>
        </w:tc>
        <w:tc>
          <w:tcPr>
            <w:tcW w:w="1418" w:type="dxa"/>
          </w:tcPr>
          <w:p w14:paraId="2FE04120" w14:textId="77777777" w:rsidR="00912611" w:rsidRPr="00F65D70" w:rsidRDefault="00912611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69.3</w:t>
            </w:r>
          </w:p>
        </w:tc>
        <w:tc>
          <w:tcPr>
            <w:tcW w:w="1417" w:type="dxa"/>
          </w:tcPr>
          <w:p w14:paraId="492F2491" w14:textId="77777777" w:rsidR="00912611" w:rsidRPr="00F65D70" w:rsidRDefault="00912611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71.1</w:t>
            </w:r>
          </w:p>
        </w:tc>
      </w:tr>
      <w:tr w:rsidR="00912611" w:rsidRPr="00F65D70" w14:paraId="3D64D5DA" w14:textId="77777777" w:rsidTr="00117451">
        <w:trPr>
          <w:cantSplit/>
          <w:tblHeader/>
        </w:trPr>
        <w:tc>
          <w:tcPr>
            <w:tcW w:w="2943" w:type="dxa"/>
          </w:tcPr>
          <w:p w14:paraId="3A0B8CEF" w14:textId="77777777" w:rsidR="00912611" w:rsidRPr="00F65D70" w:rsidRDefault="00912611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Starchy foods</w:t>
            </w:r>
          </w:p>
        </w:tc>
        <w:tc>
          <w:tcPr>
            <w:tcW w:w="709" w:type="dxa"/>
          </w:tcPr>
          <w:p w14:paraId="48E5D2BD" w14:textId="17F5833E" w:rsidR="00912611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805</w:t>
            </w:r>
          </w:p>
        </w:tc>
        <w:tc>
          <w:tcPr>
            <w:tcW w:w="1418" w:type="dxa"/>
          </w:tcPr>
          <w:p w14:paraId="682A7F05" w14:textId="2579B372" w:rsidR="00912611" w:rsidRPr="00F65D70" w:rsidRDefault="00912611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100.0</w:t>
            </w:r>
          </w:p>
        </w:tc>
        <w:tc>
          <w:tcPr>
            <w:tcW w:w="1276" w:type="dxa"/>
          </w:tcPr>
          <w:p w14:paraId="4157C69F" w14:textId="77777777" w:rsidR="00912611" w:rsidRPr="00F65D70" w:rsidRDefault="00912611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100.0</w:t>
            </w:r>
          </w:p>
        </w:tc>
        <w:tc>
          <w:tcPr>
            <w:tcW w:w="1418" w:type="dxa"/>
          </w:tcPr>
          <w:p w14:paraId="5F6B9980" w14:textId="77777777" w:rsidR="00912611" w:rsidRPr="00F65D70" w:rsidRDefault="00912611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100.0</w:t>
            </w:r>
          </w:p>
        </w:tc>
        <w:tc>
          <w:tcPr>
            <w:tcW w:w="1417" w:type="dxa"/>
          </w:tcPr>
          <w:p w14:paraId="3DECB83D" w14:textId="77777777" w:rsidR="00912611" w:rsidRPr="00F65D70" w:rsidRDefault="00912611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100.0</w:t>
            </w:r>
          </w:p>
        </w:tc>
      </w:tr>
      <w:tr w:rsidR="00912611" w:rsidRPr="00F65D70" w14:paraId="50626DF0" w14:textId="77777777" w:rsidTr="00117451">
        <w:trPr>
          <w:cantSplit/>
          <w:tblHeader/>
        </w:trPr>
        <w:tc>
          <w:tcPr>
            <w:tcW w:w="2943" w:type="dxa"/>
          </w:tcPr>
          <w:p w14:paraId="606CCFEE" w14:textId="77777777" w:rsidR="00912611" w:rsidRPr="00F65D70" w:rsidRDefault="00912611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Pulses</w:t>
            </w:r>
          </w:p>
        </w:tc>
        <w:tc>
          <w:tcPr>
            <w:tcW w:w="709" w:type="dxa"/>
          </w:tcPr>
          <w:p w14:paraId="2A4FD2BC" w14:textId="40B88D82" w:rsidR="00912611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805</w:t>
            </w:r>
          </w:p>
        </w:tc>
        <w:tc>
          <w:tcPr>
            <w:tcW w:w="1418" w:type="dxa"/>
          </w:tcPr>
          <w:p w14:paraId="4971BF18" w14:textId="33D26A96" w:rsidR="00912611" w:rsidRPr="00F65D70" w:rsidRDefault="00912611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95.3</w:t>
            </w:r>
          </w:p>
        </w:tc>
        <w:tc>
          <w:tcPr>
            <w:tcW w:w="1276" w:type="dxa"/>
          </w:tcPr>
          <w:p w14:paraId="2BBCC932" w14:textId="77777777" w:rsidR="00912611" w:rsidRPr="00F65D70" w:rsidRDefault="00912611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94.2</w:t>
            </w:r>
          </w:p>
        </w:tc>
        <w:tc>
          <w:tcPr>
            <w:tcW w:w="1418" w:type="dxa"/>
          </w:tcPr>
          <w:p w14:paraId="047F55F7" w14:textId="77777777" w:rsidR="00912611" w:rsidRPr="00F65D70" w:rsidRDefault="00912611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97.2</w:t>
            </w:r>
          </w:p>
        </w:tc>
        <w:tc>
          <w:tcPr>
            <w:tcW w:w="1417" w:type="dxa"/>
          </w:tcPr>
          <w:p w14:paraId="24118D32" w14:textId="77777777" w:rsidR="00912611" w:rsidRPr="00F65D70" w:rsidRDefault="00912611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99.1</w:t>
            </w:r>
          </w:p>
        </w:tc>
      </w:tr>
      <w:tr w:rsidR="00912611" w:rsidRPr="00F65D70" w14:paraId="3E260943" w14:textId="77777777" w:rsidTr="00117451">
        <w:trPr>
          <w:cantSplit/>
          <w:tblHeader/>
        </w:trPr>
        <w:tc>
          <w:tcPr>
            <w:tcW w:w="2943" w:type="dxa"/>
          </w:tcPr>
          <w:p w14:paraId="6B20618F" w14:textId="77777777" w:rsidR="00912611" w:rsidRPr="00F65D70" w:rsidRDefault="00912611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Nuts and seeds</w:t>
            </w:r>
          </w:p>
        </w:tc>
        <w:tc>
          <w:tcPr>
            <w:tcW w:w="709" w:type="dxa"/>
          </w:tcPr>
          <w:p w14:paraId="64F7BBDC" w14:textId="03197F9C" w:rsidR="00912611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805</w:t>
            </w:r>
          </w:p>
        </w:tc>
        <w:tc>
          <w:tcPr>
            <w:tcW w:w="1418" w:type="dxa"/>
          </w:tcPr>
          <w:p w14:paraId="544B8ED4" w14:textId="535452C2" w:rsidR="00912611" w:rsidRPr="00F65D70" w:rsidRDefault="00912611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31.3</w:t>
            </w:r>
          </w:p>
        </w:tc>
        <w:tc>
          <w:tcPr>
            <w:tcW w:w="1276" w:type="dxa"/>
          </w:tcPr>
          <w:p w14:paraId="71B339CC" w14:textId="77777777" w:rsidR="00912611" w:rsidRPr="00F65D70" w:rsidRDefault="00912611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27.3</w:t>
            </w:r>
          </w:p>
        </w:tc>
        <w:tc>
          <w:tcPr>
            <w:tcW w:w="1418" w:type="dxa"/>
          </w:tcPr>
          <w:p w14:paraId="03BD3EB3" w14:textId="77777777" w:rsidR="00912611" w:rsidRPr="00F65D70" w:rsidRDefault="00912611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35.3</w:t>
            </w:r>
          </w:p>
        </w:tc>
        <w:tc>
          <w:tcPr>
            <w:tcW w:w="1417" w:type="dxa"/>
          </w:tcPr>
          <w:p w14:paraId="0E1B089C" w14:textId="77777777" w:rsidR="00912611" w:rsidRPr="00F65D70" w:rsidRDefault="00912611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29.8</w:t>
            </w:r>
          </w:p>
        </w:tc>
      </w:tr>
      <w:tr w:rsidR="00912611" w:rsidRPr="00F65D70" w14:paraId="739B4CE0" w14:textId="77777777" w:rsidTr="00117451">
        <w:trPr>
          <w:cantSplit/>
          <w:tblHeader/>
        </w:trPr>
        <w:tc>
          <w:tcPr>
            <w:tcW w:w="2943" w:type="dxa"/>
          </w:tcPr>
          <w:p w14:paraId="543E18D8" w14:textId="77777777" w:rsidR="00912611" w:rsidRPr="00F65D70" w:rsidRDefault="00912611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Eggs</w:t>
            </w:r>
          </w:p>
        </w:tc>
        <w:tc>
          <w:tcPr>
            <w:tcW w:w="709" w:type="dxa"/>
          </w:tcPr>
          <w:p w14:paraId="79B61B61" w14:textId="04412CD0" w:rsidR="00912611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805</w:t>
            </w:r>
          </w:p>
        </w:tc>
        <w:tc>
          <w:tcPr>
            <w:tcW w:w="1418" w:type="dxa"/>
          </w:tcPr>
          <w:p w14:paraId="6D4BF793" w14:textId="0EEEC988" w:rsidR="00912611" w:rsidRPr="00F65D70" w:rsidRDefault="00912611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18.0</w:t>
            </w:r>
          </w:p>
        </w:tc>
        <w:tc>
          <w:tcPr>
            <w:tcW w:w="1276" w:type="dxa"/>
          </w:tcPr>
          <w:p w14:paraId="1665ABD4" w14:textId="77777777" w:rsidR="00912611" w:rsidRPr="00F65D70" w:rsidRDefault="00912611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26.6</w:t>
            </w:r>
          </w:p>
        </w:tc>
        <w:tc>
          <w:tcPr>
            <w:tcW w:w="1418" w:type="dxa"/>
          </w:tcPr>
          <w:p w14:paraId="557DAD5F" w14:textId="77777777" w:rsidR="00912611" w:rsidRPr="00F65D70" w:rsidRDefault="00912611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25.1</w:t>
            </w:r>
          </w:p>
        </w:tc>
        <w:tc>
          <w:tcPr>
            <w:tcW w:w="1417" w:type="dxa"/>
          </w:tcPr>
          <w:p w14:paraId="5170E8AE" w14:textId="77777777" w:rsidR="00912611" w:rsidRPr="00F65D70" w:rsidRDefault="00912611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21.6</w:t>
            </w:r>
          </w:p>
        </w:tc>
      </w:tr>
      <w:tr w:rsidR="00912611" w:rsidRPr="00F65D70" w14:paraId="640FEFED" w14:textId="77777777" w:rsidTr="00117451">
        <w:trPr>
          <w:cantSplit/>
          <w:tblHeader/>
        </w:trPr>
        <w:tc>
          <w:tcPr>
            <w:tcW w:w="2943" w:type="dxa"/>
          </w:tcPr>
          <w:p w14:paraId="27E11C45" w14:textId="77777777" w:rsidR="00912611" w:rsidRPr="00F65D70" w:rsidRDefault="00912611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Vitamin A-rich fruits and vegetables</w:t>
            </w:r>
          </w:p>
        </w:tc>
        <w:tc>
          <w:tcPr>
            <w:tcW w:w="709" w:type="dxa"/>
          </w:tcPr>
          <w:p w14:paraId="2E08FF49" w14:textId="5360D053" w:rsidR="00912611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805</w:t>
            </w:r>
          </w:p>
        </w:tc>
        <w:tc>
          <w:tcPr>
            <w:tcW w:w="1418" w:type="dxa"/>
          </w:tcPr>
          <w:p w14:paraId="02065651" w14:textId="5A454230" w:rsidR="00912611" w:rsidRPr="00F65D70" w:rsidRDefault="00912611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68.7</w:t>
            </w:r>
          </w:p>
        </w:tc>
        <w:tc>
          <w:tcPr>
            <w:tcW w:w="1276" w:type="dxa"/>
          </w:tcPr>
          <w:p w14:paraId="482A0D55" w14:textId="77777777" w:rsidR="00912611" w:rsidRPr="00F65D70" w:rsidRDefault="00912611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68.2</w:t>
            </w:r>
          </w:p>
        </w:tc>
        <w:tc>
          <w:tcPr>
            <w:tcW w:w="1418" w:type="dxa"/>
          </w:tcPr>
          <w:p w14:paraId="104E60A8" w14:textId="77777777" w:rsidR="00912611" w:rsidRPr="00F65D70" w:rsidRDefault="00912611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61.1</w:t>
            </w:r>
          </w:p>
        </w:tc>
        <w:tc>
          <w:tcPr>
            <w:tcW w:w="1417" w:type="dxa"/>
          </w:tcPr>
          <w:p w14:paraId="29DED14B" w14:textId="77777777" w:rsidR="00912611" w:rsidRPr="00F65D70" w:rsidRDefault="00912611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66.5</w:t>
            </w:r>
          </w:p>
        </w:tc>
      </w:tr>
      <w:tr w:rsidR="00912611" w:rsidRPr="00F65D70" w14:paraId="475564D8" w14:textId="77777777" w:rsidTr="00117451">
        <w:trPr>
          <w:cantSplit/>
          <w:tblHeader/>
        </w:trPr>
        <w:tc>
          <w:tcPr>
            <w:tcW w:w="2943" w:type="dxa"/>
            <w:tcBorders>
              <w:bottom w:val="nil"/>
            </w:tcBorders>
          </w:tcPr>
          <w:p w14:paraId="52745474" w14:textId="77777777" w:rsidR="00912611" w:rsidRPr="00F65D70" w:rsidRDefault="00912611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Other vegetables</w:t>
            </w:r>
          </w:p>
        </w:tc>
        <w:tc>
          <w:tcPr>
            <w:tcW w:w="709" w:type="dxa"/>
            <w:tcBorders>
              <w:bottom w:val="nil"/>
            </w:tcBorders>
          </w:tcPr>
          <w:p w14:paraId="00C7055F" w14:textId="4424E9CB" w:rsidR="00912611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805</w:t>
            </w:r>
          </w:p>
        </w:tc>
        <w:tc>
          <w:tcPr>
            <w:tcW w:w="1418" w:type="dxa"/>
            <w:tcBorders>
              <w:bottom w:val="nil"/>
            </w:tcBorders>
          </w:tcPr>
          <w:p w14:paraId="53D8BB8F" w14:textId="2A3650D0" w:rsidR="00912611" w:rsidRPr="00F65D70" w:rsidRDefault="00912611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98.0</w:t>
            </w:r>
          </w:p>
        </w:tc>
        <w:tc>
          <w:tcPr>
            <w:tcW w:w="1276" w:type="dxa"/>
            <w:tcBorders>
              <w:bottom w:val="nil"/>
            </w:tcBorders>
          </w:tcPr>
          <w:p w14:paraId="3CA0397C" w14:textId="77777777" w:rsidR="00912611" w:rsidRPr="00F65D70" w:rsidRDefault="00912611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100.0</w:t>
            </w:r>
          </w:p>
        </w:tc>
        <w:tc>
          <w:tcPr>
            <w:tcW w:w="1418" w:type="dxa"/>
            <w:tcBorders>
              <w:bottom w:val="nil"/>
            </w:tcBorders>
          </w:tcPr>
          <w:p w14:paraId="69CA3066" w14:textId="77777777" w:rsidR="00912611" w:rsidRPr="00F65D70" w:rsidRDefault="00912611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99.7</w:t>
            </w:r>
          </w:p>
        </w:tc>
        <w:tc>
          <w:tcPr>
            <w:tcW w:w="1417" w:type="dxa"/>
            <w:tcBorders>
              <w:bottom w:val="nil"/>
            </w:tcBorders>
          </w:tcPr>
          <w:p w14:paraId="0CAF978B" w14:textId="77777777" w:rsidR="00912611" w:rsidRPr="00F65D70" w:rsidRDefault="00912611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99.5</w:t>
            </w:r>
          </w:p>
        </w:tc>
      </w:tr>
      <w:tr w:rsidR="00912611" w:rsidRPr="00F65D70" w14:paraId="5FF7DD6D" w14:textId="77777777" w:rsidTr="00117451">
        <w:trPr>
          <w:cantSplit/>
          <w:tblHeader/>
        </w:trPr>
        <w:tc>
          <w:tcPr>
            <w:tcW w:w="2943" w:type="dxa"/>
            <w:tcBorders>
              <w:bottom w:val="single" w:sz="4" w:space="0" w:color="auto"/>
            </w:tcBorders>
          </w:tcPr>
          <w:p w14:paraId="320A98E6" w14:textId="77777777" w:rsidR="00912611" w:rsidRPr="00F65D70" w:rsidRDefault="00912611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Other fruit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8EDE125" w14:textId="5729DFA5" w:rsidR="00912611" w:rsidRPr="00F65D70" w:rsidRDefault="005E3788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80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B986EA5" w14:textId="6E25BDC3" w:rsidR="00912611" w:rsidRPr="00F65D70" w:rsidRDefault="00912611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26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1D98789" w14:textId="77777777" w:rsidR="00912611" w:rsidRPr="00F65D70" w:rsidRDefault="00912611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28.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1315336" w14:textId="77777777" w:rsidR="00912611" w:rsidRPr="00F65D70" w:rsidRDefault="00912611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39.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C51FA30" w14:textId="77777777" w:rsidR="00912611" w:rsidRPr="00F65D70" w:rsidRDefault="00912611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28.9</w:t>
            </w:r>
          </w:p>
        </w:tc>
      </w:tr>
      <w:tr w:rsidR="005E3788" w:rsidRPr="00F65D70" w14:paraId="35593567" w14:textId="77777777" w:rsidTr="00117451">
        <w:trPr>
          <w:cantSplit/>
          <w:tblHeader/>
        </w:trPr>
        <w:tc>
          <w:tcPr>
            <w:tcW w:w="9181" w:type="dxa"/>
            <w:gridSpan w:val="6"/>
            <w:tcBorders>
              <w:top w:val="single" w:sz="4" w:space="0" w:color="auto"/>
            </w:tcBorders>
          </w:tcPr>
          <w:p w14:paraId="05548868" w14:textId="77777777" w:rsidR="005E3788" w:rsidRPr="00F65D70" w:rsidRDefault="005E3788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Values by arm are reported as percentages, based on any consumption over the repeated diet recalls</w:t>
            </w:r>
          </w:p>
          <w:p w14:paraId="1701A665" w14:textId="098CA1EE" w:rsidR="005E3788" w:rsidRPr="00F65D70" w:rsidRDefault="005E3788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  <w:vertAlign w:val="superscript"/>
              </w:rPr>
            </w:pPr>
            <w:r w:rsidRPr="00F65D70">
              <w:rPr>
                <w:rFonts w:ascii="Arial" w:hAnsi="Arial" w:cs="Arial"/>
                <w:sz w:val="20"/>
              </w:rPr>
              <w:t>PLA= Participatory Learning and Action</w:t>
            </w:r>
          </w:p>
        </w:tc>
      </w:tr>
    </w:tbl>
    <w:p w14:paraId="2731A24F" w14:textId="77777777" w:rsidR="005E3788" w:rsidRPr="00F65D70" w:rsidRDefault="005E3788"/>
    <w:p w14:paraId="61BDF07D" w14:textId="77777777" w:rsidR="005E3788" w:rsidRPr="00F65D70" w:rsidRDefault="005E3788">
      <w:pPr>
        <w:spacing w:before="0" w:line="240" w:lineRule="auto"/>
        <w:jc w:val="left"/>
      </w:pPr>
      <w:r w:rsidRPr="00F65D70">
        <w:br w:type="page"/>
      </w:r>
    </w:p>
    <w:p w14:paraId="3A62798C" w14:textId="7DCDA15E" w:rsidR="000E1C4A" w:rsidRPr="00F65D70" w:rsidRDefault="00A4491A">
      <w:pPr>
        <w:rPr>
          <w:rFonts w:ascii="Arial" w:hAnsi="Arial" w:cs="Arial"/>
          <w:b/>
        </w:rPr>
      </w:pPr>
      <w:r w:rsidRPr="00F65D70">
        <w:rPr>
          <w:rFonts w:ascii="Arial" w:hAnsi="Arial" w:cs="Arial"/>
          <w:b/>
        </w:rPr>
        <w:t>Supplementa</w:t>
      </w:r>
      <w:r w:rsidR="00F65D70">
        <w:rPr>
          <w:rFonts w:ascii="Arial" w:hAnsi="Arial" w:cs="Arial"/>
          <w:b/>
        </w:rPr>
        <w:t>l</w:t>
      </w:r>
      <w:r w:rsidRPr="00F65D70">
        <w:rPr>
          <w:rFonts w:ascii="Arial" w:hAnsi="Arial" w:cs="Arial"/>
          <w:b/>
        </w:rPr>
        <w:t xml:space="preserve"> table 3: Intra-household nutrient allocation ratios, by study arm</w:t>
      </w:r>
    </w:p>
    <w:tbl>
      <w:tblPr>
        <w:tblStyle w:val="TableGrid"/>
        <w:tblW w:w="836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6"/>
        <w:gridCol w:w="569"/>
        <w:gridCol w:w="1132"/>
        <w:gridCol w:w="1134"/>
        <w:gridCol w:w="1134"/>
        <w:gridCol w:w="1134"/>
      </w:tblGrid>
      <w:tr w:rsidR="000E1C4A" w:rsidRPr="00F65D70" w14:paraId="4391E109" w14:textId="77777777" w:rsidTr="00117451">
        <w:trPr>
          <w:cantSplit/>
          <w:tblHeader/>
        </w:trPr>
        <w:tc>
          <w:tcPr>
            <w:tcW w:w="3266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6EDDD47C" w14:textId="77777777" w:rsidR="000E1C4A" w:rsidRPr="00F65D70" w:rsidRDefault="000E1C4A" w:rsidP="000E1C4A">
            <w:pPr>
              <w:spacing w:before="0" w:line="360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4F2D9713" w14:textId="77777777" w:rsidR="000E1C4A" w:rsidRPr="00F65D70" w:rsidRDefault="000E1C4A" w:rsidP="000E1C4A">
            <w:pPr>
              <w:spacing w:before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F65D70">
              <w:rPr>
                <w:rFonts w:ascii="Arial" w:hAnsi="Arial" w:cs="Arial"/>
                <w:b/>
                <w:sz w:val="20"/>
              </w:rPr>
              <w:t>Mean ± SD (median)</w:t>
            </w:r>
          </w:p>
          <w:p w14:paraId="2309A1D3" w14:textId="77777777" w:rsidR="000E1C4A" w:rsidRPr="00F65D70" w:rsidRDefault="000E1C4A" w:rsidP="000E1C4A">
            <w:pPr>
              <w:spacing w:before="0" w:line="360" w:lineRule="auto"/>
              <w:jc w:val="center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Outcome on normal scale</w:t>
            </w:r>
          </w:p>
        </w:tc>
      </w:tr>
      <w:tr w:rsidR="000E1C4A" w:rsidRPr="00F65D70" w14:paraId="50F3CABC" w14:textId="77777777" w:rsidTr="00117451">
        <w:trPr>
          <w:cantSplit/>
          <w:tblHeader/>
        </w:trPr>
        <w:tc>
          <w:tcPr>
            <w:tcW w:w="326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E72F7C0" w14:textId="77777777" w:rsidR="000E1C4A" w:rsidRPr="00F65D70" w:rsidRDefault="000E1C4A" w:rsidP="000E1C4A">
            <w:pPr>
              <w:spacing w:before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F65D70">
              <w:rPr>
                <w:rFonts w:ascii="Arial" w:hAnsi="Arial" w:cs="Arial"/>
                <w:b/>
                <w:sz w:val="20"/>
              </w:rPr>
              <w:t>Outcome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B9766A7" w14:textId="77777777" w:rsidR="000E1C4A" w:rsidRPr="00F65D70" w:rsidRDefault="000E1C4A" w:rsidP="000E1C4A">
            <w:pPr>
              <w:spacing w:before="0" w:line="360" w:lineRule="auto"/>
              <w:jc w:val="center"/>
              <w:rPr>
                <w:rFonts w:ascii="Arial" w:hAnsi="Arial" w:cs="Arial"/>
                <w:b/>
                <w:i/>
                <w:sz w:val="20"/>
              </w:rPr>
            </w:pPr>
            <w:proofErr w:type="gramStart"/>
            <w:r w:rsidRPr="00F65D70">
              <w:rPr>
                <w:rFonts w:ascii="Arial" w:hAnsi="Arial" w:cs="Arial"/>
                <w:b/>
                <w:i/>
                <w:sz w:val="20"/>
              </w:rPr>
              <w:t>n</w:t>
            </w:r>
            <w:proofErr w:type="gramEnd"/>
          </w:p>
        </w:tc>
        <w:tc>
          <w:tcPr>
            <w:tcW w:w="113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A49EFB4" w14:textId="1D0881A5" w:rsidR="000E1C4A" w:rsidRPr="00F65D70" w:rsidRDefault="00A4491A" w:rsidP="000E1C4A">
            <w:pPr>
              <w:spacing w:before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F65D70">
              <w:rPr>
                <w:rFonts w:ascii="Arial" w:hAnsi="Arial" w:cs="Arial"/>
                <w:b/>
                <w:sz w:val="20"/>
              </w:rPr>
              <w:t>Contro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17DC0D5" w14:textId="77777777" w:rsidR="000E1C4A" w:rsidRPr="00F65D70" w:rsidRDefault="000E1C4A" w:rsidP="000E1C4A">
            <w:pPr>
              <w:spacing w:before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F65D70">
              <w:rPr>
                <w:rFonts w:ascii="Arial" w:hAnsi="Arial" w:cs="Arial"/>
                <w:b/>
                <w:sz w:val="20"/>
              </w:rPr>
              <w:t>PL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05B6932" w14:textId="77777777" w:rsidR="000E1C4A" w:rsidRPr="00F65D70" w:rsidRDefault="000E1C4A" w:rsidP="000E1C4A">
            <w:pPr>
              <w:spacing w:before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F65D70">
              <w:rPr>
                <w:rFonts w:ascii="Arial" w:hAnsi="Arial" w:cs="Arial"/>
                <w:b/>
                <w:sz w:val="20"/>
              </w:rPr>
              <w:t>PLA + cas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DDF7763" w14:textId="77777777" w:rsidR="000E1C4A" w:rsidRPr="00F65D70" w:rsidRDefault="000E1C4A" w:rsidP="000E1C4A">
            <w:pPr>
              <w:spacing w:before="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F65D70">
              <w:rPr>
                <w:rFonts w:ascii="Arial" w:hAnsi="Arial" w:cs="Arial"/>
                <w:b/>
                <w:sz w:val="20"/>
              </w:rPr>
              <w:t>PLA + food</w:t>
            </w:r>
          </w:p>
        </w:tc>
      </w:tr>
      <w:tr w:rsidR="00FD657F" w:rsidRPr="00F65D70" w14:paraId="51AAF569" w14:textId="77777777" w:rsidTr="00117451">
        <w:trPr>
          <w:trHeight w:val="268"/>
        </w:trPr>
        <w:tc>
          <w:tcPr>
            <w:tcW w:w="8369" w:type="dxa"/>
            <w:gridSpan w:val="6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3B569DC" w14:textId="77777777" w:rsidR="00FD657F" w:rsidRPr="00F65D70" w:rsidRDefault="00FD657F" w:rsidP="00FD657F">
            <w:pPr>
              <w:spacing w:before="0" w:line="360" w:lineRule="auto"/>
              <w:jc w:val="lef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b/>
                <w:sz w:val="20"/>
              </w:rPr>
              <w:t xml:space="preserve">Pregnant women </w:t>
            </w:r>
            <w:proofErr w:type="spellStart"/>
            <w:r w:rsidRPr="00F65D70">
              <w:rPr>
                <w:rFonts w:ascii="Arial" w:hAnsi="Arial" w:cs="Arial"/>
                <w:b/>
                <w:sz w:val="20"/>
              </w:rPr>
              <w:t>vs</w:t>
            </w:r>
            <w:proofErr w:type="spellEnd"/>
            <w:r w:rsidRPr="00F65D70">
              <w:rPr>
                <w:rFonts w:ascii="Arial" w:hAnsi="Arial" w:cs="Arial"/>
                <w:b/>
                <w:sz w:val="20"/>
              </w:rPr>
              <w:t xml:space="preserve"> household heads</w:t>
            </w:r>
          </w:p>
        </w:tc>
      </w:tr>
      <w:tr w:rsidR="000E1C4A" w:rsidRPr="00F65D70" w14:paraId="24826FCA" w14:textId="77777777" w:rsidTr="00117451">
        <w:trPr>
          <w:trHeight w:val="268"/>
        </w:trPr>
        <w:tc>
          <w:tcPr>
            <w:tcW w:w="3266" w:type="dxa"/>
            <w:tcMar>
              <w:left w:w="0" w:type="dxa"/>
              <w:right w:w="0" w:type="dxa"/>
            </w:tcMar>
          </w:tcPr>
          <w:p w14:paraId="2695AAD7" w14:textId="63788419" w:rsidR="000E1C4A" w:rsidRPr="00F65D70" w:rsidRDefault="00A4491A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 xml:space="preserve">Relative Dietary Energy </w:t>
            </w:r>
            <w:proofErr w:type="spellStart"/>
            <w:r w:rsidRPr="00F65D70">
              <w:rPr>
                <w:rFonts w:ascii="Arial" w:hAnsi="Arial" w:cs="Arial"/>
                <w:sz w:val="20"/>
              </w:rPr>
              <w:t>Adeqacy</w:t>
            </w:r>
            <w:proofErr w:type="spellEnd"/>
            <w:r w:rsidRPr="00F65D70">
              <w:rPr>
                <w:rFonts w:ascii="Arial" w:hAnsi="Arial" w:cs="Arial"/>
                <w:sz w:val="20"/>
              </w:rPr>
              <w:t xml:space="preserve"> Ratios (</w:t>
            </w:r>
            <w:r w:rsidR="000E1C4A" w:rsidRPr="00F65D70">
              <w:rPr>
                <w:rFonts w:ascii="Arial" w:hAnsi="Arial" w:cs="Arial"/>
                <w:sz w:val="20"/>
              </w:rPr>
              <w:t>RDEAR</w:t>
            </w:r>
            <w:r w:rsidRPr="00F65D70">
              <w:rPr>
                <w:rFonts w:ascii="Arial" w:hAnsi="Arial" w:cs="Arial"/>
                <w:sz w:val="20"/>
              </w:rPr>
              <w:t>s)</w:t>
            </w:r>
            <w:r w:rsidR="000E1C4A" w:rsidRPr="00F65D70">
              <w:rPr>
                <w:rFonts w:ascii="Arial" w:hAnsi="Arial" w:cs="Arial"/>
                <w:sz w:val="20"/>
              </w:rPr>
              <w:t xml:space="preserve"> </w:t>
            </w:r>
            <w:r w:rsidR="000E1C4A" w:rsidRPr="00F65D70">
              <w:rPr>
                <w:rFonts w:ascii="Arial" w:hAnsi="Arial" w:cs="Arial"/>
                <w:sz w:val="20"/>
                <w:vertAlign w:val="superscript"/>
              </w:rPr>
              <w:t>1</w:t>
            </w:r>
          </w:p>
        </w:tc>
        <w:tc>
          <w:tcPr>
            <w:tcW w:w="569" w:type="dxa"/>
            <w:tcMar>
              <w:left w:w="0" w:type="dxa"/>
              <w:right w:w="0" w:type="dxa"/>
            </w:tcMar>
          </w:tcPr>
          <w:p w14:paraId="56C7D0F2" w14:textId="77777777" w:rsidR="000E1C4A" w:rsidRPr="00F65D70" w:rsidRDefault="000E1C4A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803</w:t>
            </w:r>
          </w:p>
        </w:tc>
        <w:tc>
          <w:tcPr>
            <w:tcW w:w="1132" w:type="dxa"/>
            <w:tcMar>
              <w:left w:w="0" w:type="dxa"/>
              <w:right w:w="0" w:type="dxa"/>
            </w:tcMar>
          </w:tcPr>
          <w:p w14:paraId="4AA7C1C2" w14:textId="77777777" w:rsidR="000E1C4A" w:rsidRPr="00F65D70" w:rsidRDefault="000E1C4A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 xml:space="preserve">0.86 ±0.30 (0.83) 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20C11442" w14:textId="77777777" w:rsidR="000E1C4A" w:rsidRPr="00F65D70" w:rsidRDefault="000E1C4A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0.79 ±0.30 (0.75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2A32E738" w14:textId="77777777" w:rsidR="000E1C4A" w:rsidRPr="00F65D70" w:rsidRDefault="000E1C4A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0.85 ±0.33 (0.80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7DDD0E81" w14:textId="77777777" w:rsidR="000E1C4A" w:rsidRPr="00F65D70" w:rsidRDefault="000E1C4A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0.93 ±0.34 (0.86)</w:t>
            </w:r>
          </w:p>
        </w:tc>
      </w:tr>
      <w:tr w:rsidR="000E1C4A" w:rsidRPr="00F65D70" w14:paraId="48324344" w14:textId="77777777" w:rsidTr="00117451">
        <w:tc>
          <w:tcPr>
            <w:tcW w:w="3266" w:type="dxa"/>
            <w:tcMar>
              <w:left w:w="0" w:type="dxa"/>
              <w:right w:w="0" w:type="dxa"/>
            </w:tcMar>
          </w:tcPr>
          <w:p w14:paraId="3B0754DA" w14:textId="77777777" w:rsidR="000E1C4A" w:rsidRPr="00F65D70" w:rsidRDefault="000E1C4A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 xml:space="preserve">Relative dietary iron adequacy ratio </w:t>
            </w:r>
            <w:r w:rsidRPr="00F65D70">
              <w:rPr>
                <w:rFonts w:ascii="Arial" w:hAnsi="Arial" w:cs="Arial"/>
                <w:sz w:val="20"/>
                <w:vertAlign w:val="superscript"/>
              </w:rPr>
              <w:t>2</w:t>
            </w:r>
          </w:p>
        </w:tc>
        <w:tc>
          <w:tcPr>
            <w:tcW w:w="569" w:type="dxa"/>
            <w:tcMar>
              <w:left w:w="0" w:type="dxa"/>
              <w:right w:w="0" w:type="dxa"/>
            </w:tcMar>
          </w:tcPr>
          <w:p w14:paraId="234EF914" w14:textId="77777777" w:rsidR="000E1C4A" w:rsidRPr="00F65D70" w:rsidRDefault="000E1C4A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803</w:t>
            </w:r>
          </w:p>
        </w:tc>
        <w:tc>
          <w:tcPr>
            <w:tcW w:w="1132" w:type="dxa"/>
            <w:tcMar>
              <w:left w:w="0" w:type="dxa"/>
              <w:right w:w="0" w:type="dxa"/>
            </w:tcMar>
          </w:tcPr>
          <w:p w14:paraId="27B62B7D" w14:textId="77777777" w:rsidR="000E1C4A" w:rsidRPr="00F65D70" w:rsidRDefault="000E1C4A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0.40 ±0.18 (0.37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12AF2F3B" w14:textId="77777777" w:rsidR="000E1C4A" w:rsidRPr="00F65D70" w:rsidRDefault="000E1C4A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0.37 ±0.15 (0.35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65B3B596" w14:textId="77777777" w:rsidR="000E1C4A" w:rsidRPr="00F65D70" w:rsidRDefault="000E1C4A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0.42 ±0.24 (0.38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3A4A1C73" w14:textId="77777777" w:rsidR="000E1C4A" w:rsidRPr="00F65D70" w:rsidRDefault="000E1C4A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0.44 ±0.18 (0.40)</w:t>
            </w:r>
          </w:p>
        </w:tc>
      </w:tr>
      <w:tr w:rsidR="000E1C4A" w:rsidRPr="00F65D70" w14:paraId="58A82DAD" w14:textId="77777777" w:rsidTr="00117451">
        <w:tc>
          <w:tcPr>
            <w:tcW w:w="3266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4B4B593A" w14:textId="77777777" w:rsidR="000E1C4A" w:rsidRPr="00F65D70" w:rsidRDefault="000E1C4A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 xml:space="preserve">Relative total iron adequacy ratio </w:t>
            </w:r>
            <w:r w:rsidRPr="00F65D70">
              <w:rPr>
                <w:rFonts w:ascii="Arial" w:hAnsi="Arial" w:cs="Arial"/>
                <w:sz w:val="20"/>
                <w:vertAlign w:val="superscript"/>
              </w:rPr>
              <w:t>2</w:t>
            </w:r>
          </w:p>
        </w:tc>
        <w:tc>
          <w:tcPr>
            <w:tcW w:w="569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24AAD186" w14:textId="77777777" w:rsidR="000E1C4A" w:rsidRPr="00F65D70" w:rsidRDefault="000E1C4A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803</w:t>
            </w:r>
          </w:p>
        </w:tc>
        <w:tc>
          <w:tcPr>
            <w:tcW w:w="1132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4834D826" w14:textId="77777777" w:rsidR="000E1C4A" w:rsidRPr="00F65D70" w:rsidRDefault="000E1C4A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 xml:space="preserve">0.70 ±0.82 (0.42) </w:t>
            </w:r>
          </w:p>
        </w:tc>
        <w:tc>
          <w:tcPr>
            <w:tcW w:w="1134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2E54F4CF" w14:textId="77777777" w:rsidR="000E1C4A" w:rsidRPr="00F65D70" w:rsidRDefault="000E1C4A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0.85 ±0.99 (0.46)</w:t>
            </w:r>
          </w:p>
        </w:tc>
        <w:tc>
          <w:tcPr>
            <w:tcW w:w="1134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0C407C39" w14:textId="77777777" w:rsidR="000E1C4A" w:rsidRPr="00F65D70" w:rsidRDefault="000E1C4A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1.21 ±1.52 (0.61)</w:t>
            </w:r>
          </w:p>
        </w:tc>
        <w:tc>
          <w:tcPr>
            <w:tcW w:w="1134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20EA5413" w14:textId="77777777" w:rsidR="000E1C4A" w:rsidRPr="00F65D70" w:rsidRDefault="000E1C4A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0.94 ±0.93 (0.56)</w:t>
            </w:r>
          </w:p>
        </w:tc>
      </w:tr>
      <w:tr w:rsidR="000E1C4A" w:rsidRPr="00F65D70" w14:paraId="37C56514" w14:textId="77777777" w:rsidTr="00117451">
        <w:tc>
          <w:tcPr>
            <w:tcW w:w="326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6ED1858" w14:textId="5CF40316" w:rsidR="000E1C4A" w:rsidRPr="00F65D70" w:rsidRDefault="00117451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Mean Probability of micronutrient Adequacy (MPA)</w:t>
            </w:r>
            <w:r w:rsidR="000E1C4A" w:rsidRPr="00F65D70">
              <w:rPr>
                <w:rFonts w:ascii="Arial" w:hAnsi="Arial" w:cs="Arial"/>
                <w:sz w:val="20"/>
              </w:rPr>
              <w:t xml:space="preserve"> ratio </w:t>
            </w:r>
            <w:r w:rsidR="000E1C4A" w:rsidRPr="00F65D70">
              <w:rPr>
                <w:rFonts w:ascii="Arial" w:hAnsi="Arial" w:cs="Arial"/>
                <w:sz w:val="20"/>
                <w:vertAlign w:val="superscript"/>
              </w:rPr>
              <w:t>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0CBC149" w14:textId="77777777" w:rsidR="000E1C4A" w:rsidRPr="00F65D70" w:rsidRDefault="000E1C4A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801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3C2D4C6" w14:textId="77777777" w:rsidR="000E1C4A" w:rsidRPr="00F65D70" w:rsidRDefault="000E1C4A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0.68 ±0.41 (0.6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469A62B" w14:textId="77777777" w:rsidR="000E1C4A" w:rsidRPr="00F65D70" w:rsidRDefault="000E1C4A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0.71 ±0.38 (0.6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4188B60" w14:textId="77777777" w:rsidR="000E1C4A" w:rsidRPr="00F65D70" w:rsidRDefault="000E1C4A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0.75 ±0.42 (0.7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CA7ADDB" w14:textId="77777777" w:rsidR="000E1C4A" w:rsidRPr="00F65D70" w:rsidRDefault="000E1C4A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0.70 ±0.37 (0.65)</w:t>
            </w:r>
          </w:p>
        </w:tc>
      </w:tr>
      <w:tr w:rsidR="00FD657F" w:rsidRPr="00F65D70" w14:paraId="29C9E8AA" w14:textId="77777777" w:rsidTr="00117451">
        <w:tc>
          <w:tcPr>
            <w:tcW w:w="8369" w:type="dxa"/>
            <w:gridSpan w:val="6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AC384C9" w14:textId="77777777" w:rsidR="00FD657F" w:rsidRPr="00F65D70" w:rsidRDefault="00FD657F" w:rsidP="00FD657F">
            <w:pPr>
              <w:spacing w:before="0" w:line="360" w:lineRule="auto"/>
              <w:jc w:val="lef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b/>
                <w:sz w:val="20"/>
              </w:rPr>
              <w:t xml:space="preserve">Pregnant women </w:t>
            </w:r>
            <w:proofErr w:type="spellStart"/>
            <w:r w:rsidRPr="00F65D70">
              <w:rPr>
                <w:rFonts w:ascii="Arial" w:hAnsi="Arial" w:cs="Arial"/>
                <w:b/>
                <w:sz w:val="20"/>
              </w:rPr>
              <w:t>vs</w:t>
            </w:r>
            <w:proofErr w:type="spellEnd"/>
            <w:r w:rsidRPr="00F65D70">
              <w:rPr>
                <w:rFonts w:ascii="Arial" w:hAnsi="Arial" w:cs="Arial"/>
                <w:b/>
                <w:sz w:val="20"/>
              </w:rPr>
              <w:t xml:space="preserve"> mothers-in-law</w:t>
            </w:r>
          </w:p>
        </w:tc>
      </w:tr>
      <w:tr w:rsidR="000E1C4A" w:rsidRPr="00F65D70" w14:paraId="562AABC2" w14:textId="77777777" w:rsidTr="00117451">
        <w:tc>
          <w:tcPr>
            <w:tcW w:w="3266" w:type="dxa"/>
            <w:tcMar>
              <w:left w:w="0" w:type="dxa"/>
              <w:right w:w="0" w:type="dxa"/>
            </w:tcMar>
          </w:tcPr>
          <w:p w14:paraId="41EF8CD6" w14:textId="09613BEF" w:rsidR="000E1C4A" w:rsidRPr="00F65D70" w:rsidRDefault="00A4491A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 xml:space="preserve">Relative Dietary Energy </w:t>
            </w:r>
            <w:proofErr w:type="spellStart"/>
            <w:r w:rsidRPr="00F65D70">
              <w:rPr>
                <w:rFonts w:ascii="Arial" w:hAnsi="Arial" w:cs="Arial"/>
                <w:sz w:val="20"/>
              </w:rPr>
              <w:t>Adeqacy</w:t>
            </w:r>
            <w:proofErr w:type="spellEnd"/>
            <w:r w:rsidRPr="00F65D70">
              <w:rPr>
                <w:rFonts w:ascii="Arial" w:hAnsi="Arial" w:cs="Arial"/>
                <w:sz w:val="20"/>
              </w:rPr>
              <w:t xml:space="preserve"> Ratios (RDEARs)</w:t>
            </w:r>
            <w:r w:rsidR="00117451" w:rsidRPr="00F65D70">
              <w:rPr>
                <w:rFonts w:ascii="Arial" w:hAnsi="Arial" w:cs="Arial"/>
                <w:sz w:val="20"/>
              </w:rPr>
              <w:t xml:space="preserve"> </w:t>
            </w:r>
            <w:r w:rsidR="000E1C4A" w:rsidRPr="00F65D70">
              <w:rPr>
                <w:rFonts w:ascii="Arial" w:hAnsi="Arial" w:cs="Arial"/>
                <w:sz w:val="20"/>
                <w:vertAlign w:val="superscript"/>
              </w:rPr>
              <w:t>1</w:t>
            </w:r>
          </w:p>
        </w:tc>
        <w:tc>
          <w:tcPr>
            <w:tcW w:w="569" w:type="dxa"/>
            <w:tcMar>
              <w:left w:w="0" w:type="dxa"/>
              <w:right w:w="0" w:type="dxa"/>
            </w:tcMar>
          </w:tcPr>
          <w:p w14:paraId="1DFAC7BC" w14:textId="77777777" w:rsidR="000E1C4A" w:rsidRPr="00F65D70" w:rsidRDefault="000E1C4A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799</w:t>
            </w:r>
          </w:p>
        </w:tc>
        <w:tc>
          <w:tcPr>
            <w:tcW w:w="1132" w:type="dxa"/>
            <w:tcMar>
              <w:left w:w="0" w:type="dxa"/>
              <w:right w:w="0" w:type="dxa"/>
            </w:tcMar>
          </w:tcPr>
          <w:p w14:paraId="38CD308B" w14:textId="77777777" w:rsidR="000E1C4A" w:rsidRPr="00F65D70" w:rsidRDefault="000E1C4A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0.91 ±0.31 (0.88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32CC15A5" w14:textId="77777777" w:rsidR="000E1C4A" w:rsidRPr="00F65D70" w:rsidRDefault="000E1C4A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0.86 ±0.33 (0.83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5A6729EA" w14:textId="77777777" w:rsidR="000E1C4A" w:rsidRPr="00F65D70" w:rsidRDefault="000E1C4A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0.97 ±0.40 (0.88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42BFE115" w14:textId="77777777" w:rsidR="000E1C4A" w:rsidRPr="00F65D70" w:rsidRDefault="000E1C4A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1.03 ±0.40 (0.95)</w:t>
            </w:r>
          </w:p>
        </w:tc>
      </w:tr>
      <w:tr w:rsidR="000E1C4A" w:rsidRPr="00F65D70" w14:paraId="1E88A35D" w14:textId="77777777" w:rsidTr="00117451">
        <w:tc>
          <w:tcPr>
            <w:tcW w:w="3266" w:type="dxa"/>
            <w:tcMar>
              <w:left w:w="0" w:type="dxa"/>
              <w:right w:w="0" w:type="dxa"/>
            </w:tcMar>
          </w:tcPr>
          <w:p w14:paraId="3E0C161B" w14:textId="77777777" w:rsidR="000E1C4A" w:rsidRPr="00F65D70" w:rsidRDefault="000E1C4A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 xml:space="preserve">Relative dietary iron adequacy ratio </w:t>
            </w:r>
            <w:r w:rsidRPr="00F65D70">
              <w:rPr>
                <w:rFonts w:ascii="Arial" w:hAnsi="Arial" w:cs="Arial"/>
                <w:sz w:val="20"/>
                <w:vertAlign w:val="superscript"/>
              </w:rPr>
              <w:t>2</w:t>
            </w:r>
          </w:p>
        </w:tc>
        <w:tc>
          <w:tcPr>
            <w:tcW w:w="569" w:type="dxa"/>
            <w:tcMar>
              <w:left w:w="0" w:type="dxa"/>
              <w:right w:w="0" w:type="dxa"/>
            </w:tcMar>
          </w:tcPr>
          <w:p w14:paraId="70B8E179" w14:textId="77777777" w:rsidR="000E1C4A" w:rsidRPr="00F65D70" w:rsidRDefault="000E1C4A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800</w:t>
            </w:r>
          </w:p>
        </w:tc>
        <w:tc>
          <w:tcPr>
            <w:tcW w:w="1132" w:type="dxa"/>
            <w:tcMar>
              <w:left w:w="0" w:type="dxa"/>
              <w:right w:w="0" w:type="dxa"/>
            </w:tcMar>
          </w:tcPr>
          <w:p w14:paraId="7FAECCB9" w14:textId="77777777" w:rsidR="000E1C4A" w:rsidRPr="00F65D70" w:rsidRDefault="000E1C4A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0.63 ±0.20 (0.60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6FF0D974" w14:textId="77777777" w:rsidR="000E1C4A" w:rsidRPr="00F65D70" w:rsidRDefault="000E1C4A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0.63 ±0.25 (0.60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05D327E9" w14:textId="77777777" w:rsidR="000E1C4A" w:rsidRPr="00F65D70" w:rsidRDefault="000E1C4A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0.71 ±0.34 (0.61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14:paraId="10AED75C" w14:textId="77777777" w:rsidR="000E1C4A" w:rsidRPr="00F65D70" w:rsidRDefault="000E1C4A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0.71 ±0.28 (0.65)</w:t>
            </w:r>
          </w:p>
        </w:tc>
      </w:tr>
      <w:tr w:rsidR="000E1C4A" w:rsidRPr="00F65D70" w14:paraId="34A7851E" w14:textId="77777777" w:rsidTr="00117451">
        <w:tc>
          <w:tcPr>
            <w:tcW w:w="3266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7AEFF070" w14:textId="77777777" w:rsidR="000E1C4A" w:rsidRPr="00F65D70" w:rsidRDefault="000E1C4A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 xml:space="preserve">Relative total iron adequacy ratio </w:t>
            </w:r>
            <w:r w:rsidRPr="00F65D70">
              <w:rPr>
                <w:rFonts w:ascii="Arial" w:hAnsi="Arial" w:cs="Arial"/>
                <w:sz w:val="20"/>
                <w:vertAlign w:val="superscript"/>
              </w:rPr>
              <w:t>2</w:t>
            </w:r>
          </w:p>
        </w:tc>
        <w:tc>
          <w:tcPr>
            <w:tcW w:w="569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61E7E7BB" w14:textId="77777777" w:rsidR="000E1C4A" w:rsidRPr="00F65D70" w:rsidRDefault="000E1C4A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800</w:t>
            </w:r>
          </w:p>
        </w:tc>
        <w:tc>
          <w:tcPr>
            <w:tcW w:w="1132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18B1D245" w14:textId="77777777" w:rsidR="000E1C4A" w:rsidRPr="00F65D70" w:rsidRDefault="000E1C4A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1.08 ±1.11 (0.65)</w:t>
            </w:r>
          </w:p>
        </w:tc>
        <w:tc>
          <w:tcPr>
            <w:tcW w:w="1134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78DC52AA" w14:textId="77777777" w:rsidR="000E1C4A" w:rsidRPr="00F65D70" w:rsidRDefault="000E1C4A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1.39 ±1.49 (0.81)</w:t>
            </w:r>
          </w:p>
        </w:tc>
        <w:tc>
          <w:tcPr>
            <w:tcW w:w="1134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375C4D67" w14:textId="77777777" w:rsidR="000E1C4A" w:rsidRPr="00F65D70" w:rsidRDefault="000E1C4A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2.08 ±2.33 (1.10)</w:t>
            </w:r>
          </w:p>
        </w:tc>
        <w:tc>
          <w:tcPr>
            <w:tcW w:w="1134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6B1235D1" w14:textId="77777777" w:rsidR="000E1C4A" w:rsidRPr="00F65D70" w:rsidRDefault="000E1C4A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1.54 ±1.62 (0.93)</w:t>
            </w:r>
          </w:p>
        </w:tc>
      </w:tr>
      <w:tr w:rsidR="000E1C4A" w:rsidRPr="00F65D70" w14:paraId="67231D7E" w14:textId="77777777" w:rsidTr="00117451">
        <w:trPr>
          <w:trHeight w:val="803"/>
        </w:trPr>
        <w:tc>
          <w:tcPr>
            <w:tcW w:w="326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9AAA2D9" w14:textId="3D4424DE" w:rsidR="000E1C4A" w:rsidRPr="00F65D70" w:rsidRDefault="00117451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 xml:space="preserve">Mean Probability of micronutrient Adequacy (MPA) </w:t>
            </w:r>
            <w:r w:rsidR="000E1C4A" w:rsidRPr="00F65D70">
              <w:rPr>
                <w:rFonts w:ascii="Arial" w:hAnsi="Arial" w:cs="Arial"/>
                <w:sz w:val="20"/>
              </w:rPr>
              <w:t xml:space="preserve">ratio </w:t>
            </w:r>
            <w:r w:rsidR="000E1C4A" w:rsidRPr="00F65D70">
              <w:rPr>
                <w:rFonts w:ascii="Arial" w:hAnsi="Arial" w:cs="Arial"/>
                <w:sz w:val="20"/>
                <w:vertAlign w:val="superscript"/>
              </w:rPr>
              <w:t>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236153B" w14:textId="77777777" w:rsidR="000E1C4A" w:rsidRPr="00F65D70" w:rsidRDefault="000E1C4A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802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FD94D54" w14:textId="77777777" w:rsidR="000E1C4A" w:rsidRPr="00F65D70" w:rsidRDefault="000E1C4A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0.73 ±0.36 (0.6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E7861A3" w14:textId="77777777" w:rsidR="000E1C4A" w:rsidRPr="00F65D70" w:rsidRDefault="000E1C4A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0.78 ±0.43 (0.7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B46870D" w14:textId="77777777" w:rsidR="000E1C4A" w:rsidRPr="00F65D70" w:rsidRDefault="000E1C4A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0.80 ±0.47 (0.7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BB7D996" w14:textId="77777777" w:rsidR="000E1C4A" w:rsidRPr="00F65D70" w:rsidRDefault="000E1C4A" w:rsidP="000E1C4A">
            <w:pPr>
              <w:spacing w:before="0" w:line="360" w:lineRule="auto"/>
              <w:jc w:val="right"/>
              <w:rPr>
                <w:rFonts w:ascii="Arial" w:hAnsi="Arial" w:cs="Arial"/>
                <w:sz w:val="20"/>
              </w:rPr>
            </w:pPr>
            <w:r w:rsidRPr="00F65D70">
              <w:rPr>
                <w:rFonts w:ascii="Arial" w:hAnsi="Arial" w:cs="Arial"/>
                <w:sz w:val="20"/>
              </w:rPr>
              <w:t>0.75 ±0.42 (0.72)</w:t>
            </w:r>
          </w:p>
        </w:tc>
      </w:tr>
      <w:tr w:rsidR="000E1C4A" w:rsidRPr="00F65D70" w14:paraId="561CF239" w14:textId="77777777" w:rsidTr="00117451">
        <w:tc>
          <w:tcPr>
            <w:tcW w:w="8369" w:type="dxa"/>
            <w:gridSpan w:val="6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92F47FC" w14:textId="77777777" w:rsidR="000E1C4A" w:rsidRPr="00F65D70" w:rsidRDefault="000E1C4A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  <w:vertAlign w:val="superscript"/>
              </w:rPr>
            </w:pPr>
            <w:r w:rsidRPr="00F65D70">
              <w:rPr>
                <w:rFonts w:ascii="Arial" w:hAnsi="Arial" w:cs="Arial"/>
                <w:sz w:val="20"/>
              </w:rPr>
              <w:t xml:space="preserve">Values are reported as mean on normal scale </w:t>
            </w:r>
            <w:r w:rsidR="00FD657F" w:rsidRPr="00F65D70">
              <w:rPr>
                <w:rFonts w:ascii="Arial" w:hAnsi="Arial" w:cs="Arial"/>
                <w:sz w:val="20"/>
              </w:rPr>
              <w:t>± SD (median)</w:t>
            </w:r>
          </w:p>
          <w:p w14:paraId="35E966E3" w14:textId="6A624C10" w:rsidR="000E1C4A" w:rsidRPr="00F65D70" w:rsidRDefault="000E1C4A" w:rsidP="000E1C4A">
            <w:pPr>
              <w:spacing w:before="0" w:line="360" w:lineRule="auto"/>
              <w:jc w:val="left"/>
              <w:rPr>
                <w:rFonts w:ascii="Arial" w:hAnsi="Arial" w:cs="Arial"/>
                <w:sz w:val="20"/>
                <w:vertAlign w:val="superscript"/>
              </w:rPr>
            </w:pPr>
            <w:r w:rsidRPr="00F65D70">
              <w:rPr>
                <w:rFonts w:ascii="Arial" w:hAnsi="Arial" w:cs="Arial"/>
                <w:sz w:val="20"/>
              </w:rPr>
              <w:t>PLA= Participatory Learning and Action</w:t>
            </w:r>
          </w:p>
        </w:tc>
      </w:tr>
    </w:tbl>
    <w:p w14:paraId="3268A719" w14:textId="77777777" w:rsidR="005E3788" w:rsidRPr="00F65D70" w:rsidRDefault="005E3788">
      <w:pPr>
        <w:rPr>
          <w:sz w:val="22"/>
          <w:szCs w:val="22"/>
        </w:rPr>
      </w:pPr>
    </w:p>
    <w:p w14:paraId="55ED3589" w14:textId="77777777" w:rsidR="005E3788" w:rsidRPr="00F65D70" w:rsidRDefault="005E3788">
      <w:pPr>
        <w:spacing w:before="0" w:line="240" w:lineRule="auto"/>
        <w:jc w:val="left"/>
        <w:rPr>
          <w:sz w:val="22"/>
          <w:szCs w:val="22"/>
        </w:rPr>
      </w:pPr>
      <w:r w:rsidRPr="00F65D70">
        <w:rPr>
          <w:sz w:val="22"/>
          <w:szCs w:val="22"/>
        </w:rPr>
        <w:br w:type="page"/>
      </w:r>
    </w:p>
    <w:p w14:paraId="2F8553CB" w14:textId="2C524ECB" w:rsidR="000E1C4A" w:rsidRPr="00F65D70" w:rsidRDefault="00117451">
      <w:pPr>
        <w:rPr>
          <w:rFonts w:ascii="Arial" w:hAnsi="Arial" w:cs="Arial"/>
          <w:b/>
        </w:rPr>
      </w:pPr>
      <w:r w:rsidRPr="00F65D70">
        <w:rPr>
          <w:rFonts w:ascii="Arial" w:hAnsi="Arial" w:cs="Arial"/>
          <w:b/>
        </w:rPr>
        <w:t>Supplementa</w:t>
      </w:r>
      <w:r w:rsidR="00F65D70">
        <w:rPr>
          <w:rFonts w:ascii="Arial" w:hAnsi="Arial" w:cs="Arial"/>
          <w:b/>
        </w:rPr>
        <w:t>l</w:t>
      </w:r>
      <w:r w:rsidRPr="00F65D70">
        <w:rPr>
          <w:rFonts w:ascii="Arial" w:hAnsi="Arial" w:cs="Arial"/>
          <w:b/>
        </w:rPr>
        <w:t xml:space="preserve"> table 4: Intra-household food allocation ratios, by study arm</w:t>
      </w:r>
    </w:p>
    <w:tbl>
      <w:tblPr>
        <w:tblStyle w:val="TableGrid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567"/>
        <w:gridCol w:w="1134"/>
        <w:gridCol w:w="992"/>
        <w:gridCol w:w="1276"/>
        <w:gridCol w:w="1417"/>
      </w:tblGrid>
      <w:tr w:rsidR="00912611" w:rsidRPr="00F65D70" w14:paraId="6AD9BE80" w14:textId="77777777" w:rsidTr="00117451">
        <w:tc>
          <w:tcPr>
            <w:tcW w:w="3369" w:type="dxa"/>
            <w:tcBorders>
              <w:bottom w:val="nil"/>
            </w:tcBorders>
          </w:tcPr>
          <w:p w14:paraId="2DD5E77E" w14:textId="77777777" w:rsidR="00912611" w:rsidRPr="00F65D70" w:rsidRDefault="00912611" w:rsidP="00912611">
            <w:pPr>
              <w:spacing w:before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16C09656" w14:textId="77777777" w:rsidR="00912611" w:rsidRPr="00F65D70" w:rsidRDefault="00912611" w:rsidP="00912611">
            <w:pPr>
              <w:spacing w:before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19" w:type="dxa"/>
            <w:gridSpan w:val="4"/>
            <w:tcBorders>
              <w:bottom w:val="nil"/>
            </w:tcBorders>
          </w:tcPr>
          <w:p w14:paraId="021E98D4" w14:textId="1B69FDA8" w:rsidR="00912611" w:rsidRPr="00F65D70" w:rsidRDefault="00912611" w:rsidP="00912611">
            <w:pPr>
              <w:spacing w:before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65D70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  <w:proofErr w:type="gramStart"/>
            <w:r w:rsidRPr="00F65D70">
              <w:rPr>
                <w:rFonts w:ascii="Arial" w:hAnsi="Arial" w:cs="Arial"/>
                <w:b/>
                <w:sz w:val="20"/>
                <w:szCs w:val="20"/>
              </w:rPr>
              <w:t>pregnant</w:t>
            </w:r>
            <w:proofErr w:type="gramEnd"/>
            <w:r w:rsidRPr="00F65D70">
              <w:rPr>
                <w:rFonts w:ascii="Arial" w:hAnsi="Arial" w:cs="Arial"/>
                <w:b/>
                <w:sz w:val="20"/>
                <w:szCs w:val="20"/>
              </w:rPr>
              <w:t xml:space="preserve"> women eating more than the compared household member </w:t>
            </w:r>
          </w:p>
        </w:tc>
      </w:tr>
      <w:tr w:rsidR="00912611" w:rsidRPr="00F65D70" w14:paraId="6EFC47B6" w14:textId="77777777" w:rsidTr="00117451">
        <w:tc>
          <w:tcPr>
            <w:tcW w:w="3369" w:type="dxa"/>
            <w:tcBorders>
              <w:top w:val="nil"/>
              <w:bottom w:val="single" w:sz="4" w:space="0" w:color="auto"/>
            </w:tcBorders>
          </w:tcPr>
          <w:p w14:paraId="3E6E2B44" w14:textId="77777777" w:rsidR="00912611" w:rsidRPr="00F65D70" w:rsidRDefault="00912611" w:rsidP="00912611">
            <w:pPr>
              <w:spacing w:before="0" w:line="360" w:lineRule="auto"/>
              <w:rPr>
                <w:rFonts w:ascii="Arial" w:hAnsi="Arial" w:cs="Arial"/>
                <w:sz w:val="20"/>
                <w:szCs w:val="20"/>
              </w:rPr>
            </w:pPr>
            <w:r w:rsidRPr="00F65D70">
              <w:rPr>
                <w:rFonts w:ascii="Arial" w:hAnsi="Arial" w:cs="Arial"/>
                <w:b/>
                <w:sz w:val="20"/>
              </w:rPr>
              <w:t>Outcome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62D02B2" w14:textId="3CE0E9F4" w:rsidR="00912611" w:rsidRPr="00F65D70" w:rsidRDefault="00912611" w:rsidP="00912611">
            <w:pPr>
              <w:spacing w:before="0" w:line="360" w:lineRule="auto"/>
              <w:jc w:val="center"/>
              <w:rPr>
                <w:rFonts w:ascii="Arial" w:hAnsi="Arial" w:cs="Arial"/>
                <w:b/>
                <w:i/>
                <w:sz w:val="20"/>
              </w:rPr>
            </w:pPr>
            <w:proofErr w:type="gramStart"/>
            <w:r w:rsidRPr="00F65D70">
              <w:rPr>
                <w:rFonts w:ascii="Arial" w:hAnsi="Arial" w:cs="Arial"/>
                <w:b/>
                <w:i/>
                <w:sz w:val="20"/>
              </w:rPr>
              <w:t>n</w:t>
            </w:r>
            <w:proofErr w:type="gram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37E965D" w14:textId="04D4137C" w:rsidR="00912611" w:rsidRPr="00F65D70" w:rsidRDefault="00A4491A" w:rsidP="00912611">
            <w:pPr>
              <w:spacing w:before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5D70">
              <w:rPr>
                <w:rFonts w:ascii="Arial" w:hAnsi="Arial" w:cs="Arial"/>
                <w:b/>
                <w:sz w:val="20"/>
              </w:rPr>
              <w:t>Control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A5B2C46" w14:textId="77777777" w:rsidR="00912611" w:rsidRPr="00F65D70" w:rsidRDefault="00912611" w:rsidP="00912611">
            <w:pPr>
              <w:spacing w:before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5D70">
              <w:rPr>
                <w:rFonts w:ascii="Arial" w:hAnsi="Arial" w:cs="Arial"/>
                <w:b/>
                <w:sz w:val="20"/>
              </w:rPr>
              <w:t>PL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6BE6601" w14:textId="77777777" w:rsidR="00912611" w:rsidRPr="00F65D70" w:rsidRDefault="00912611" w:rsidP="00912611">
            <w:pPr>
              <w:spacing w:before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5D70">
              <w:rPr>
                <w:rFonts w:ascii="Arial" w:hAnsi="Arial" w:cs="Arial"/>
                <w:b/>
                <w:sz w:val="20"/>
              </w:rPr>
              <w:t>PLA+ cash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15BEF67" w14:textId="77777777" w:rsidR="00912611" w:rsidRPr="00F65D70" w:rsidRDefault="00912611" w:rsidP="00912611">
            <w:pPr>
              <w:spacing w:before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5D70">
              <w:rPr>
                <w:rFonts w:ascii="Arial" w:hAnsi="Arial" w:cs="Arial"/>
                <w:b/>
                <w:sz w:val="20"/>
              </w:rPr>
              <w:t>PLA+ food</w:t>
            </w:r>
          </w:p>
        </w:tc>
      </w:tr>
      <w:tr w:rsidR="00912611" w:rsidRPr="00F65D70" w14:paraId="516C3F39" w14:textId="77777777" w:rsidTr="00117451">
        <w:tc>
          <w:tcPr>
            <w:tcW w:w="8755" w:type="dxa"/>
            <w:gridSpan w:val="6"/>
            <w:tcBorders>
              <w:top w:val="single" w:sz="4" w:space="0" w:color="auto"/>
            </w:tcBorders>
          </w:tcPr>
          <w:p w14:paraId="5F5816B6" w14:textId="77CD467F" w:rsidR="00912611" w:rsidRPr="00F65D70" w:rsidRDefault="00912611" w:rsidP="00912611">
            <w:pPr>
              <w:spacing w:before="0"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65D70">
              <w:rPr>
                <w:rFonts w:ascii="Arial" w:hAnsi="Arial" w:cs="Arial"/>
                <w:b/>
                <w:sz w:val="20"/>
              </w:rPr>
              <w:t xml:space="preserve">Pregnant women </w:t>
            </w:r>
            <w:proofErr w:type="spellStart"/>
            <w:r w:rsidRPr="00F65D70">
              <w:rPr>
                <w:rFonts w:ascii="Arial" w:hAnsi="Arial" w:cs="Arial"/>
                <w:b/>
                <w:sz w:val="20"/>
              </w:rPr>
              <w:t>vs</w:t>
            </w:r>
            <w:proofErr w:type="spellEnd"/>
            <w:r w:rsidRPr="00F65D70">
              <w:rPr>
                <w:rFonts w:ascii="Arial" w:hAnsi="Arial" w:cs="Arial"/>
                <w:b/>
                <w:sz w:val="20"/>
              </w:rPr>
              <w:t xml:space="preserve"> household heads</w:t>
            </w:r>
          </w:p>
        </w:tc>
      </w:tr>
      <w:tr w:rsidR="00912611" w:rsidRPr="00F65D70" w14:paraId="3BFF49C0" w14:textId="77777777" w:rsidTr="00117451">
        <w:tc>
          <w:tcPr>
            <w:tcW w:w="3369" w:type="dxa"/>
          </w:tcPr>
          <w:p w14:paraId="40C25841" w14:textId="77777777" w:rsidR="00912611" w:rsidRPr="00F65D70" w:rsidRDefault="00912611" w:rsidP="00912611">
            <w:pPr>
              <w:spacing w:before="0"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Flesh foods</w:t>
            </w:r>
          </w:p>
        </w:tc>
        <w:tc>
          <w:tcPr>
            <w:tcW w:w="567" w:type="dxa"/>
          </w:tcPr>
          <w:p w14:paraId="45C61615" w14:textId="1B7C1CF8" w:rsidR="00912611" w:rsidRPr="00F65D70" w:rsidRDefault="00912611" w:rsidP="00912611">
            <w:pPr>
              <w:spacing w:before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805</w:t>
            </w:r>
          </w:p>
        </w:tc>
        <w:tc>
          <w:tcPr>
            <w:tcW w:w="1134" w:type="dxa"/>
          </w:tcPr>
          <w:p w14:paraId="7AC09AB0" w14:textId="09DB8691" w:rsidR="00912611" w:rsidRPr="00F65D70" w:rsidRDefault="00912611" w:rsidP="00912611">
            <w:pPr>
              <w:spacing w:before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992" w:type="dxa"/>
          </w:tcPr>
          <w:p w14:paraId="49FB536A" w14:textId="77777777" w:rsidR="00912611" w:rsidRPr="00F65D70" w:rsidRDefault="00912611" w:rsidP="00912611">
            <w:pPr>
              <w:spacing w:before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16.2</w:t>
            </w:r>
          </w:p>
        </w:tc>
        <w:tc>
          <w:tcPr>
            <w:tcW w:w="1276" w:type="dxa"/>
          </w:tcPr>
          <w:p w14:paraId="49BBDE8D" w14:textId="77777777" w:rsidR="00912611" w:rsidRPr="00F65D70" w:rsidRDefault="00912611" w:rsidP="00912611">
            <w:pPr>
              <w:spacing w:before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12.0</w:t>
            </w:r>
          </w:p>
        </w:tc>
        <w:tc>
          <w:tcPr>
            <w:tcW w:w="1417" w:type="dxa"/>
          </w:tcPr>
          <w:p w14:paraId="4755A748" w14:textId="77777777" w:rsidR="00912611" w:rsidRPr="00F65D70" w:rsidRDefault="00912611" w:rsidP="00912611">
            <w:pPr>
              <w:spacing w:before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16.1</w:t>
            </w:r>
          </w:p>
        </w:tc>
      </w:tr>
      <w:tr w:rsidR="00912611" w:rsidRPr="00F65D70" w14:paraId="0EBF6457" w14:textId="77777777" w:rsidTr="00117451">
        <w:tc>
          <w:tcPr>
            <w:tcW w:w="3369" w:type="dxa"/>
            <w:tcBorders>
              <w:bottom w:val="nil"/>
            </w:tcBorders>
          </w:tcPr>
          <w:p w14:paraId="4BBD275C" w14:textId="77777777" w:rsidR="00912611" w:rsidRPr="00F65D70" w:rsidRDefault="00912611" w:rsidP="00912611">
            <w:pPr>
              <w:spacing w:before="0"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Dairy foods</w:t>
            </w:r>
          </w:p>
        </w:tc>
        <w:tc>
          <w:tcPr>
            <w:tcW w:w="567" w:type="dxa"/>
            <w:tcBorders>
              <w:bottom w:val="nil"/>
            </w:tcBorders>
          </w:tcPr>
          <w:p w14:paraId="40FAF15A" w14:textId="7EF1F7C4" w:rsidR="00912611" w:rsidRPr="00F65D70" w:rsidRDefault="00912611" w:rsidP="00912611">
            <w:pPr>
              <w:spacing w:before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805</w:t>
            </w:r>
          </w:p>
        </w:tc>
        <w:tc>
          <w:tcPr>
            <w:tcW w:w="1134" w:type="dxa"/>
            <w:tcBorders>
              <w:bottom w:val="nil"/>
            </w:tcBorders>
          </w:tcPr>
          <w:p w14:paraId="329BE1BE" w14:textId="5B4A0050" w:rsidR="00912611" w:rsidRPr="00F65D70" w:rsidRDefault="00912611" w:rsidP="00912611">
            <w:pPr>
              <w:spacing w:before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27.3</w:t>
            </w:r>
          </w:p>
        </w:tc>
        <w:tc>
          <w:tcPr>
            <w:tcW w:w="992" w:type="dxa"/>
            <w:tcBorders>
              <w:bottom w:val="nil"/>
            </w:tcBorders>
          </w:tcPr>
          <w:p w14:paraId="21301064" w14:textId="77777777" w:rsidR="00912611" w:rsidRPr="00F65D70" w:rsidRDefault="00912611" w:rsidP="00912611">
            <w:pPr>
              <w:spacing w:before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26.6</w:t>
            </w:r>
          </w:p>
        </w:tc>
        <w:tc>
          <w:tcPr>
            <w:tcW w:w="1276" w:type="dxa"/>
            <w:tcBorders>
              <w:bottom w:val="nil"/>
            </w:tcBorders>
          </w:tcPr>
          <w:p w14:paraId="4BF1820D" w14:textId="77777777" w:rsidR="00912611" w:rsidRPr="00F65D70" w:rsidRDefault="00912611" w:rsidP="00912611">
            <w:pPr>
              <w:spacing w:before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36.0</w:t>
            </w:r>
          </w:p>
        </w:tc>
        <w:tc>
          <w:tcPr>
            <w:tcW w:w="1417" w:type="dxa"/>
            <w:tcBorders>
              <w:bottom w:val="nil"/>
            </w:tcBorders>
          </w:tcPr>
          <w:p w14:paraId="0B170FA2" w14:textId="77777777" w:rsidR="00912611" w:rsidRPr="00F65D70" w:rsidRDefault="00912611" w:rsidP="00912611">
            <w:pPr>
              <w:spacing w:before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32.1</w:t>
            </w:r>
          </w:p>
        </w:tc>
      </w:tr>
      <w:tr w:rsidR="00912611" w:rsidRPr="00F65D70" w14:paraId="3042E2EA" w14:textId="77777777" w:rsidTr="00117451">
        <w:tc>
          <w:tcPr>
            <w:tcW w:w="3369" w:type="dxa"/>
            <w:tcBorders>
              <w:top w:val="nil"/>
              <w:bottom w:val="single" w:sz="4" w:space="0" w:color="auto"/>
            </w:tcBorders>
          </w:tcPr>
          <w:p w14:paraId="5F7910B4" w14:textId="77777777" w:rsidR="00912611" w:rsidRPr="00F65D70" w:rsidRDefault="00912611" w:rsidP="00912611">
            <w:pPr>
              <w:spacing w:before="0"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Green leafy vegetable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3E0D6A5" w14:textId="23BB0581" w:rsidR="00912611" w:rsidRPr="00F65D70" w:rsidRDefault="00912611" w:rsidP="00912611">
            <w:pPr>
              <w:spacing w:before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80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282C4F3" w14:textId="7609DFEF" w:rsidR="00912611" w:rsidRPr="00F65D70" w:rsidRDefault="00912611" w:rsidP="00912611">
            <w:pPr>
              <w:spacing w:before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32.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DCA65E9" w14:textId="77777777" w:rsidR="00912611" w:rsidRPr="00F65D70" w:rsidRDefault="00912611" w:rsidP="00912611">
            <w:pPr>
              <w:spacing w:before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31.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8B467FF" w14:textId="77777777" w:rsidR="00912611" w:rsidRPr="00F65D70" w:rsidRDefault="00912611" w:rsidP="00912611">
            <w:pPr>
              <w:spacing w:before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37.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C067EFF" w14:textId="77777777" w:rsidR="00912611" w:rsidRPr="00F65D70" w:rsidRDefault="00912611" w:rsidP="00912611">
            <w:pPr>
              <w:spacing w:before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33.5</w:t>
            </w:r>
          </w:p>
        </w:tc>
      </w:tr>
      <w:tr w:rsidR="00912611" w:rsidRPr="00F65D70" w14:paraId="7B55AE82" w14:textId="77777777" w:rsidTr="00117451">
        <w:tc>
          <w:tcPr>
            <w:tcW w:w="8755" w:type="dxa"/>
            <w:gridSpan w:val="6"/>
            <w:tcBorders>
              <w:top w:val="single" w:sz="4" w:space="0" w:color="auto"/>
            </w:tcBorders>
          </w:tcPr>
          <w:p w14:paraId="11080287" w14:textId="13977DD7" w:rsidR="00912611" w:rsidRPr="00F65D70" w:rsidRDefault="00912611" w:rsidP="00912611">
            <w:pPr>
              <w:spacing w:before="0"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65D70">
              <w:rPr>
                <w:rFonts w:ascii="Arial" w:hAnsi="Arial" w:cs="Arial"/>
                <w:b/>
                <w:sz w:val="20"/>
              </w:rPr>
              <w:t xml:space="preserve">Pregnant women </w:t>
            </w:r>
            <w:proofErr w:type="spellStart"/>
            <w:r w:rsidRPr="00F65D70">
              <w:rPr>
                <w:rFonts w:ascii="Arial" w:hAnsi="Arial" w:cs="Arial"/>
                <w:b/>
                <w:sz w:val="20"/>
              </w:rPr>
              <w:t>vs</w:t>
            </w:r>
            <w:proofErr w:type="spellEnd"/>
            <w:r w:rsidRPr="00F65D70">
              <w:rPr>
                <w:rFonts w:ascii="Arial" w:hAnsi="Arial" w:cs="Arial"/>
                <w:b/>
                <w:sz w:val="20"/>
              </w:rPr>
              <w:t xml:space="preserve"> mothers-in-law</w:t>
            </w:r>
          </w:p>
        </w:tc>
      </w:tr>
      <w:tr w:rsidR="00912611" w:rsidRPr="00F65D70" w14:paraId="5CF34854" w14:textId="77777777" w:rsidTr="00117451">
        <w:tc>
          <w:tcPr>
            <w:tcW w:w="3369" w:type="dxa"/>
          </w:tcPr>
          <w:p w14:paraId="2114BDA5" w14:textId="77777777" w:rsidR="00912611" w:rsidRPr="00F65D70" w:rsidRDefault="00912611" w:rsidP="00912611">
            <w:pPr>
              <w:spacing w:before="0"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Flesh foods</w:t>
            </w:r>
          </w:p>
        </w:tc>
        <w:tc>
          <w:tcPr>
            <w:tcW w:w="567" w:type="dxa"/>
          </w:tcPr>
          <w:p w14:paraId="396CB5A0" w14:textId="58CEDD89" w:rsidR="00912611" w:rsidRPr="00F65D70" w:rsidRDefault="00912611" w:rsidP="00912611">
            <w:pPr>
              <w:spacing w:before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805</w:t>
            </w:r>
          </w:p>
        </w:tc>
        <w:tc>
          <w:tcPr>
            <w:tcW w:w="1134" w:type="dxa"/>
          </w:tcPr>
          <w:p w14:paraId="33BC25B4" w14:textId="24FA827D" w:rsidR="00912611" w:rsidRPr="00F65D70" w:rsidRDefault="00912611" w:rsidP="00912611">
            <w:pPr>
              <w:spacing w:before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14.7</w:t>
            </w:r>
          </w:p>
        </w:tc>
        <w:tc>
          <w:tcPr>
            <w:tcW w:w="992" w:type="dxa"/>
          </w:tcPr>
          <w:p w14:paraId="53FF3E29" w14:textId="77777777" w:rsidR="00912611" w:rsidRPr="00F65D70" w:rsidRDefault="00912611" w:rsidP="00912611">
            <w:pPr>
              <w:spacing w:before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20.8</w:t>
            </w:r>
          </w:p>
        </w:tc>
        <w:tc>
          <w:tcPr>
            <w:tcW w:w="1276" w:type="dxa"/>
          </w:tcPr>
          <w:p w14:paraId="02008796" w14:textId="77777777" w:rsidR="00912611" w:rsidRPr="00F65D70" w:rsidRDefault="00912611" w:rsidP="00912611">
            <w:pPr>
              <w:spacing w:before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20.1</w:t>
            </w:r>
          </w:p>
        </w:tc>
        <w:tc>
          <w:tcPr>
            <w:tcW w:w="1417" w:type="dxa"/>
          </w:tcPr>
          <w:p w14:paraId="695E2D0D" w14:textId="77777777" w:rsidR="00912611" w:rsidRPr="00F65D70" w:rsidRDefault="00912611" w:rsidP="00912611">
            <w:pPr>
              <w:spacing w:before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21.1</w:t>
            </w:r>
          </w:p>
        </w:tc>
      </w:tr>
      <w:tr w:rsidR="00912611" w:rsidRPr="00F65D70" w14:paraId="7A253740" w14:textId="77777777" w:rsidTr="00117451">
        <w:tc>
          <w:tcPr>
            <w:tcW w:w="3369" w:type="dxa"/>
            <w:tcBorders>
              <w:bottom w:val="nil"/>
            </w:tcBorders>
          </w:tcPr>
          <w:p w14:paraId="7C2AB1FA" w14:textId="77777777" w:rsidR="00912611" w:rsidRPr="00F65D70" w:rsidRDefault="00912611" w:rsidP="00912611">
            <w:pPr>
              <w:spacing w:before="0"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Dairy foods</w:t>
            </w:r>
          </w:p>
        </w:tc>
        <w:tc>
          <w:tcPr>
            <w:tcW w:w="567" w:type="dxa"/>
            <w:tcBorders>
              <w:bottom w:val="nil"/>
            </w:tcBorders>
          </w:tcPr>
          <w:p w14:paraId="4FF40F84" w14:textId="1315A90A" w:rsidR="00912611" w:rsidRPr="00F65D70" w:rsidRDefault="00912611" w:rsidP="00912611">
            <w:pPr>
              <w:spacing w:before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805</w:t>
            </w:r>
          </w:p>
        </w:tc>
        <w:tc>
          <w:tcPr>
            <w:tcW w:w="1134" w:type="dxa"/>
            <w:tcBorders>
              <w:bottom w:val="nil"/>
            </w:tcBorders>
          </w:tcPr>
          <w:p w14:paraId="0CFAC081" w14:textId="1A808827" w:rsidR="00912611" w:rsidRPr="00F65D70" w:rsidRDefault="00912611" w:rsidP="00912611">
            <w:pPr>
              <w:spacing w:before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40.7</w:t>
            </w:r>
          </w:p>
        </w:tc>
        <w:tc>
          <w:tcPr>
            <w:tcW w:w="992" w:type="dxa"/>
            <w:tcBorders>
              <w:bottom w:val="nil"/>
            </w:tcBorders>
          </w:tcPr>
          <w:p w14:paraId="0AB7D1EF" w14:textId="77777777" w:rsidR="00912611" w:rsidRPr="00F65D70" w:rsidRDefault="00912611" w:rsidP="00912611">
            <w:pPr>
              <w:spacing w:before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39.6</w:t>
            </w:r>
          </w:p>
        </w:tc>
        <w:tc>
          <w:tcPr>
            <w:tcW w:w="1276" w:type="dxa"/>
            <w:tcBorders>
              <w:bottom w:val="nil"/>
            </w:tcBorders>
          </w:tcPr>
          <w:p w14:paraId="48FD72B9" w14:textId="77777777" w:rsidR="00912611" w:rsidRPr="00F65D70" w:rsidRDefault="00912611" w:rsidP="00912611">
            <w:pPr>
              <w:spacing w:before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48.8</w:t>
            </w:r>
          </w:p>
        </w:tc>
        <w:tc>
          <w:tcPr>
            <w:tcW w:w="1417" w:type="dxa"/>
            <w:tcBorders>
              <w:bottom w:val="nil"/>
            </w:tcBorders>
          </w:tcPr>
          <w:p w14:paraId="3E270630" w14:textId="77777777" w:rsidR="00912611" w:rsidRPr="00F65D70" w:rsidRDefault="00912611" w:rsidP="00912611">
            <w:pPr>
              <w:spacing w:before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43.1</w:t>
            </w:r>
          </w:p>
        </w:tc>
      </w:tr>
      <w:tr w:rsidR="00912611" w:rsidRPr="00F65D70" w14:paraId="216DEC65" w14:textId="77777777" w:rsidTr="00117451">
        <w:tc>
          <w:tcPr>
            <w:tcW w:w="3369" w:type="dxa"/>
            <w:tcBorders>
              <w:top w:val="nil"/>
              <w:bottom w:val="single" w:sz="4" w:space="0" w:color="auto"/>
            </w:tcBorders>
          </w:tcPr>
          <w:p w14:paraId="00C58DF6" w14:textId="77777777" w:rsidR="00912611" w:rsidRPr="00F65D70" w:rsidRDefault="00912611" w:rsidP="00912611">
            <w:pPr>
              <w:spacing w:before="0"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Green leafy vegetable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6AC89C0" w14:textId="4102970F" w:rsidR="00912611" w:rsidRPr="00F65D70" w:rsidRDefault="00912611" w:rsidP="00912611">
            <w:pPr>
              <w:spacing w:before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80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5E3C5A6" w14:textId="61042281" w:rsidR="00912611" w:rsidRPr="00F65D70" w:rsidRDefault="00912611" w:rsidP="00912611">
            <w:pPr>
              <w:spacing w:before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33.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E223C61" w14:textId="77777777" w:rsidR="00912611" w:rsidRPr="00F65D70" w:rsidRDefault="00912611" w:rsidP="00912611">
            <w:pPr>
              <w:spacing w:before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35.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273610F" w14:textId="77777777" w:rsidR="00912611" w:rsidRPr="00F65D70" w:rsidRDefault="00912611" w:rsidP="00912611">
            <w:pPr>
              <w:spacing w:before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35.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F5F2DD4" w14:textId="77777777" w:rsidR="00912611" w:rsidRPr="00F65D70" w:rsidRDefault="00912611" w:rsidP="00912611">
            <w:pPr>
              <w:spacing w:before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5D70">
              <w:rPr>
                <w:rFonts w:ascii="Arial" w:hAnsi="Arial" w:cs="Arial"/>
                <w:sz w:val="20"/>
                <w:szCs w:val="20"/>
              </w:rPr>
              <w:t>38.1</w:t>
            </w:r>
          </w:p>
        </w:tc>
      </w:tr>
      <w:tr w:rsidR="00912611" w14:paraId="51CD8859" w14:textId="77777777" w:rsidTr="00117451">
        <w:tc>
          <w:tcPr>
            <w:tcW w:w="8755" w:type="dxa"/>
            <w:gridSpan w:val="6"/>
            <w:tcBorders>
              <w:top w:val="single" w:sz="4" w:space="0" w:color="auto"/>
            </w:tcBorders>
          </w:tcPr>
          <w:p w14:paraId="6D42C017" w14:textId="77777777" w:rsidR="00A4491A" w:rsidRPr="00F65D70" w:rsidRDefault="00912611" w:rsidP="00A4491A">
            <w:pPr>
              <w:spacing w:before="0" w:line="360" w:lineRule="auto"/>
              <w:jc w:val="left"/>
              <w:rPr>
                <w:rFonts w:ascii="Arial" w:hAnsi="Arial" w:cs="Arial"/>
                <w:sz w:val="20"/>
                <w:vertAlign w:val="superscript"/>
              </w:rPr>
            </w:pPr>
            <w:r w:rsidRPr="00F65D70">
              <w:rPr>
                <w:rFonts w:ascii="Arial" w:hAnsi="Arial" w:cs="Arial"/>
                <w:sz w:val="20"/>
              </w:rPr>
              <w:t>Values by arm are reported as percentages</w:t>
            </w:r>
            <w:r w:rsidRPr="00F65D70">
              <w:rPr>
                <w:rFonts w:ascii="Arial" w:hAnsi="Arial" w:cs="Arial"/>
                <w:sz w:val="20"/>
                <w:vertAlign w:val="superscript"/>
              </w:rPr>
              <w:t xml:space="preserve">, </w:t>
            </w:r>
            <w:r w:rsidRPr="00F65D70">
              <w:rPr>
                <w:rFonts w:ascii="Arial" w:hAnsi="Arial" w:cs="Arial"/>
                <w:sz w:val="20"/>
              </w:rPr>
              <w:t>based on average consumption of up to three dietary recalls per person</w:t>
            </w:r>
          </w:p>
          <w:p w14:paraId="19183C49" w14:textId="34D0297E" w:rsidR="00912611" w:rsidRDefault="00912611" w:rsidP="00A4491A">
            <w:pPr>
              <w:spacing w:before="0" w:line="360" w:lineRule="auto"/>
              <w:jc w:val="left"/>
              <w:rPr>
                <w:rFonts w:ascii="Arial" w:hAnsi="Arial" w:cs="Arial"/>
                <w:sz w:val="20"/>
                <w:vertAlign w:val="superscript"/>
              </w:rPr>
            </w:pPr>
            <w:r w:rsidRPr="00F65D70">
              <w:rPr>
                <w:rFonts w:ascii="Arial" w:hAnsi="Arial" w:cs="Arial"/>
                <w:sz w:val="20"/>
              </w:rPr>
              <w:t>PLA= Participatory Learning and Action</w:t>
            </w:r>
          </w:p>
        </w:tc>
      </w:tr>
    </w:tbl>
    <w:p w14:paraId="1AF2764A" w14:textId="77777777" w:rsidR="00912611" w:rsidRPr="00912611" w:rsidRDefault="00912611">
      <w:pPr>
        <w:rPr>
          <w:sz w:val="22"/>
          <w:szCs w:val="22"/>
        </w:rPr>
      </w:pPr>
    </w:p>
    <w:sectPr w:rsidR="00912611" w:rsidRPr="00912611" w:rsidSect="00F65D70">
      <w:headerReference w:type="default" r:id="rId7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CC2197" w14:textId="77777777" w:rsidR="004169B9" w:rsidRDefault="004169B9" w:rsidP="00117451">
      <w:pPr>
        <w:spacing w:before="0" w:line="240" w:lineRule="auto"/>
      </w:pPr>
      <w:r>
        <w:separator/>
      </w:r>
    </w:p>
  </w:endnote>
  <w:endnote w:type="continuationSeparator" w:id="0">
    <w:p w14:paraId="761F56B4" w14:textId="77777777" w:rsidR="004169B9" w:rsidRDefault="004169B9" w:rsidP="00117451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FAF64A" w14:textId="77777777" w:rsidR="004169B9" w:rsidRDefault="004169B9" w:rsidP="00117451">
      <w:pPr>
        <w:spacing w:before="0" w:line="240" w:lineRule="auto"/>
      </w:pPr>
      <w:r>
        <w:separator/>
      </w:r>
    </w:p>
  </w:footnote>
  <w:footnote w:type="continuationSeparator" w:id="0">
    <w:p w14:paraId="0B6ED492" w14:textId="77777777" w:rsidR="004169B9" w:rsidRDefault="004169B9" w:rsidP="00117451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04B2E6" w14:textId="77777777" w:rsidR="004169B9" w:rsidRPr="004169B9" w:rsidRDefault="004169B9" w:rsidP="004169B9">
    <w:pPr>
      <w:spacing w:before="0" w:line="240" w:lineRule="auto"/>
      <w:jc w:val="right"/>
      <w:rPr>
        <w:rFonts w:ascii="Arial" w:eastAsia="Times New Roman" w:hAnsi="Arial" w:cs="Arial"/>
        <w:sz w:val="22"/>
        <w:szCs w:val="22"/>
      </w:rPr>
    </w:pPr>
    <w:r w:rsidRPr="004169B9">
      <w:rPr>
        <w:rFonts w:ascii="Arial" w:eastAsia="Times New Roman" w:hAnsi="Arial" w:cs="Arial"/>
        <w:color w:val="2A2A2A"/>
        <w:sz w:val="22"/>
        <w:szCs w:val="22"/>
        <w:shd w:val="clear" w:color="auto" w:fill="FFFFFF"/>
      </w:rPr>
      <w:t>Supplementary data</w:t>
    </w:r>
  </w:p>
  <w:p w14:paraId="540FB3FA" w14:textId="77777777" w:rsidR="004169B9" w:rsidRDefault="004169B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C4A"/>
    <w:rsid w:val="000E1C4A"/>
    <w:rsid w:val="00117451"/>
    <w:rsid w:val="00126400"/>
    <w:rsid w:val="004169B9"/>
    <w:rsid w:val="005E3788"/>
    <w:rsid w:val="006668F0"/>
    <w:rsid w:val="00864020"/>
    <w:rsid w:val="00912611"/>
    <w:rsid w:val="00A4491A"/>
    <w:rsid w:val="00A649CD"/>
    <w:rsid w:val="00F65D70"/>
    <w:rsid w:val="00FD6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3189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C4A"/>
    <w:pPr>
      <w:spacing w:before="240" w:line="480" w:lineRule="auto"/>
      <w:jc w:val="both"/>
    </w:pPr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1C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17451"/>
    <w:pPr>
      <w:tabs>
        <w:tab w:val="center" w:pos="4320"/>
        <w:tab w:val="right" w:pos="864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451"/>
    <w:rPr>
      <w:rFonts w:ascii="Times New Roman" w:hAnsi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17451"/>
    <w:pPr>
      <w:tabs>
        <w:tab w:val="center" w:pos="4320"/>
        <w:tab w:val="right" w:pos="864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451"/>
    <w:rPr>
      <w:rFonts w:ascii="Times New Roman" w:hAnsi="Times New Roman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C4A"/>
    <w:pPr>
      <w:spacing w:before="240" w:line="480" w:lineRule="auto"/>
      <w:jc w:val="both"/>
    </w:pPr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1C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17451"/>
    <w:pPr>
      <w:tabs>
        <w:tab w:val="center" w:pos="4320"/>
        <w:tab w:val="right" w:pos="864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451"/>
    <w:rPr>
      <w:rFonts w:ascii="Times New Roman" w:hAnsi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17451"/>
    <w:pPr>
      <w:tabs>
        <w:tab w:val="center" w:pos="4320"/>
        <w:tab w:val="right" w:pos="864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451"/>
    <w:rPr>
      <w:rFonts w:ascii="Times New Roman" w:hAnsi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662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46</Words>
  <Characters>4253</Characters>
  <Application>Microsoft Macintosh Word</Application>
  <DocSecurity>0</DocSecurity>
  <Lines>35</Lines>
  <Paragraphs>9</Paragraphs>
  <ScaleCrop>false</ScaleCrop>
  <Company>UCL</Company>
  <LinksUpToDate>false</LinksUpToDate>
  <CharactersWithSpaces>4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Harris-Fry</dc:creator>
  <cp:keywords/>
  <dc:description/>
  <cp:lastModifiedBy>Helen Harris-Fry</cp:lastModifiedBy>
  <cp:revision>3</cp:revision>
  <dcterms:created xsi:type="dcterms:W3CDTF">2018-05-02T07:52:00Z</dcterms:created>
  <dcterms:modified xsi:type="dcterms:W3CDTF">2018-05-02T08:07:00Z</dcterms:modified>
</cp:coreProperties>
</file>